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C6DC6" w14:textId="45038A64" w:rsidR="00292009" w:rsidRPr="00975DFF" w:rsidRDefault="00292009" w:rsidP="002920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DF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75DFF">
        <w:rPr>
          <w:rFonts w:ascii="Times New Roman" w:hAnsi="Times New Roman" w:cs="Times New Roman"/>
          <w:b/>
          <w:sz w:val="24"/>
          <w:szCs w:val="24"/>
        </w:rPr>
        <w:t>upplementary Table</w:t>
      </w:r>
      <w:r w:rsidR="00653086" w:rsidRPr="00975DFF">
        <w:rPr>
          <w:rFonts w:ascii="Times New Roman" w:hAnsi="Times New Roman" w:cs="Times New Roman"/>
          <w:b/>
          <w:sz w:val="24"/>
          <w:szCs w:val="24"/>
        </w:rPr>
        <w:t> </w:t>
      </w:r>
      <w:r w:rsidRPr="00975DFF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975DFF">
        <w:rPr>
          <w:rFonts w:ascii="Times New Roman" w:hAnsi="Times New Roman" w:cs="Times New Roman"/>
          <w:sz w:val="24"/>
          <w:szCs w:val="24"/>
        </w:rPr>
        <w:t>Search strategies for each database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059"/>
        <w:gridCol w:w="6309"/>
      </w:tblGrid>
      <w:tr w:rsidR="00292009" w:rsidRPr="00975DFF" w14:paraId="0E8B29F3" w14:textId="77777777" w:rsidTr="003F376A">
        <w:tc>
          <w:tcPr>
            <w:tcW w:w="0" w:type="auto"/>
            <w:tcBorders>
              <w:bottom w:val="single" w:sz="4" w:space="0" w:color="auto"/>
            </w:tcBorders>
          </w:tcPr>
          <w:p w14:paraId="62BC0BBC" w14:textId="77777777" w:rsidR="00292009" w:rsidRPr="00975DFF" w:rsidRDefault="00292009" w:rsidP="00B8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atabase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631B1E16" w14:textId="77777777" w:rsidR="00292009" w:rsidRPr="00975DFF" w:rsidRDefault="00292009" w:rsidP="00B8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ate of last search</w:t>
            </w:r>
          </w:p>
        </w:tc>
        <w:tc>
          <w:tcPr>
            <w:tcW w:w="12563" w:type="dxa"/>
            <w:tcBorders>
              <w:bottom w:val="single" w:sz="4" w:space="0" w:color="auto"/>
            </w:tcBorders>
          </w:tcPr>
          <w:p w14:paraId="225E1653" w14:textId="77777777" w:rsidR="00292009" w:rsidRPr="00975DFF" w:rsidRDefault="00292009" w:rsidP="00B8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earch strategy</w:t>
            </w:r>
          </w:p>
        </w:tc>
      </w:tr>
      <w:tr w:rsidR="00292009" w:rsidRPr="00975DFF" w14:paraId="76CFEC18" w14:textId="77777777" w:rsidTr="003F376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D500CF" w14:textId="6A2E547E" w:rsidR="00292009" w:rsidRPr="00975DFF" w:rsidRDefault="00292009" w:rsidP="00B8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067198"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</w:tcPr>
          <w:p w14:paraId="058CBB27" w14:textId="026CEFEB" w:rsidR="00292009" w:rsidRPr="00975DFF" w:rsidRDefault="00292009" w:rsidP="00B8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025-</w:t>
            </w:r>
            <w:r w:rsidR="00C853DA"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C853DA"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563" w:type="dxa"/>
            <w:tcBorders>
              <w:top w:val="single" w:sz="4" w:space="0" w:color="auto"/>
              <w:bottom w:val="nil"/>
            </w:tcBorders>
          </w:tcPr>
          <w:p w14:paraId="02F47241" w14:textId="13693997" w:rsidR="00292009" w:rsidRPr="00975DFF" w:rsidRDefault="003A226D" w:rsidP="003A22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(("Colorectal Neoplasms"[Mesh] OR "colon cancer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"colorectal cancer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AND (obstruction*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obstructive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ileus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) AND ("right-sided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"right sided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"right and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proximal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cecum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"ascending colon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) AND ((stent*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"self-expandable metallic stent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SEMS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"bridge to surgery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) OR (stoma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ileostom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colostom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diversion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) OR decompression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(surgery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colectomy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resection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 OR "right hemicolectomy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]))</w:t>
            </w: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D (randomized controlled trial[pt] OR random*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 OR trial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 OR comparative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 OR compare*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 OR "comparative study"[pt] OR cohort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 OR retrospective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 OR groups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 OR propensity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 OR "case-control"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 OR observational[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]))</w:t>
            </w:r>
          </w:p>
        </w:tc>
      </w:tr>
      <w:tr w:rsidR="00292009" w:rsidRPr="00975DFF" w14:paraId="769C62AB" w14:textId="77777777" w:rsidTr="003F376A">
        <w:tc>
          <w:tcPr>
            <w:tcW w:w="0" w:type="auto"/>
            <w:tcBorders>
              <w:top w:val="nil"/>
            </w:tcBorders>
          </w:tcPr>
          <w:p w14:paraId="21A155AD" w14:textId="77777777" w:rsidR="00292009" w:rsidRPr="00975DFF" w:rsidRDefault="00292009" w:rsidP="00B8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mbase</w:t>
            </w:r>
          </w:p>
        </w:tc>
        <w:tc>
          <w:tcPr>
            <w:tcW w:w="1433" w:type="dxa"/>
            <w:tcBorders>
              <w:top w:val="nil"/>
            </w:tcBorders>
          </w:tcPr>
          <w:p w14:paraId="4560891E" w14:textId="0CE589AF" w:rsidR="00292009" w:rsidRPr="00975DFF" w:rsidRDefault="00292009" w:rsidP="00B8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025-</w:t>
            </w:r>
            <w:r w:rsidR="00C853DA"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C853DA"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563" w:type="dxa"/>
            <w:tcBorders>
              <w:top w:val="nil"/>
            </w:tcBorders>
          </w:tcPr>
          <w:p w14:paraId="2AB851CB" w14:textId="77777777" w:rsidR="009B41E1" w:rsidRPr="00975DFF" w:rsidRDefault="009B41E1" w:rsidP="009B4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('colorectal tumor'/exp OR 'colon cancer'/exp OR 'colorectal cancer'/exp OR "colon cancer</w:t>
            </w:r>
            <w:proofErr w:type="gram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"colorectal cancer</w:t>
            </w:r>
            <w:proofErr w:type="gram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3791160" w14:textId="541474CB" w:rsidR="00292009" w:rsidRPr="00975DFF" w:rsidRDefault="009B41E1" w:rsidP="009B41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AND (obstruction*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obstructive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ileus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("right-sided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"right sided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"right and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proximal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cecum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"ascending colon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AND ((stent*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"self-expandable metallic stent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SEMS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"bridge to surgery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stoma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ileostom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colostom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diversion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decompression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surgery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colectomy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resection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 OR "right hemicolectomy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D (random*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rial:ti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omparative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compare*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"comparative study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ohort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etrospective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groups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ropensity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"case-control":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observational:ti,ab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)</w:t>
            </w:r>
          </w:p>
        </w:tc>
      </w:tr>
      <w:tr w:rsidR="00292009" w:rsidRPr="00975DFF" w14:paraId="2FE0296A" w14:textId="77777777" w:rsidTr="003F376A">
        <w:tc>
          <w:tcPr>
            <w:tcW w:w="0" w:type="auto"/>
          </w:tcPr>
          <w:p w14:paraId="68822F4F" w14:textId="77777777" w:rsidR="00292009" w:rsidRPr="00975DFF" w:rsidRDefault="00292009" w:rsidP="00B8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ochrane Library</w:t>
            </w:r>
          </w:p>
        </w:tc>
        <w:tc>
          <w:tcPr>
            <w:tcW w:w="1433" w:type="dxa"/>
          </w:tcPr>
          <w:p w14:paraId="655DC6D5" w14:textId="3F9904C9" w:rsidR="00292009" w:rsidRPr="00975DFF" w:rsidRDefault="00292009" w:rsidP="00B8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025-</w:t>
            </w:r>
            <w:r w:rsidR="00C853DA"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 w:rsidR="00C853DA" w:rsidRPr="00975D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563" w:type="dxa"/>
          </w:tcPr>
          <w:p w14:paraId="59A1D11D" w14:textId="0502FF62" w:rsidR="00292009" w:rsidRPr="00975DFF" w:rsidRDefault="0026121C" w:rsidP="00261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(("Colorectal Neoplasms" OR "colon cancer" OR "colorectal cancer") AND (obstruction* OR obstructive OR ileus) AND ("right-sided" OR "right sided" OR "right and" OR proximal OR cecum OR "ascending colon") AND ((stent* OR "self-expandable metallic stent" OR SEMS OR "bridge to surgery") OR (stoma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ileostom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colostom</w:t>
            </w:r>
            <w:proofErr w:type="spellEnd"/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* OR diversion)</w:t>
            </w: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OR decompression</w:t>
            </w:r>
            <w:r w:rsidRPr="00975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OR (surgery OR colectomy OR resection OR "right hemicolectomy"))</w:t>
            </w:r>
            <w:r w:rsidRPr="00975DF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AND (randomized OR random* OR trial OR comparative OR compare* OR cohort OR retrospective OR groups OR propensity OR "case-control" OR observational))</w:t>
            </w:r>
          </w:p>
        </w:tc>
      </w:tr>
    </w:tbl>
    <w:p w14:paraId="45A1A638" w14:textId="77777777" w:rsidR="00292009" w:rsidRPr="00975DFF" w:rsidRDefault="00292009" w:rsidP="002920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5DF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D6DC54" w14:textId="33E0EFC7" w:rsidR="0031099E" w:rsidRPr="00975DFF" w:rsidRDefault="0031099E" w:rsidP="0031099E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  <w:shd w:val="clear" w:color="auto" w:fill="FFFFFF"/>
        </w:rPr>
      </w:pPr>
      <w:r w:rsidRPr="00975DFF">
        <w:rPr>
          <w:rFonts w:ascii="Times New Roman" w:hAnsi="Times New Roman" w:cs="Times New Roman"/>
          <w:b/>
          <w:color w:val="EE0000"/>
          <w:sz w:val="24"/>
          <w:szCs w:val="24"/>
          <w:shd w:val="clear" w:color="auto" w:fill="FFFFFF"/>
        </w:rPr>
        <w:lastRenderedPageBreak/>
        <w:t>Supplementary Table</w:t>
      </w:r>
      <w:r w:rsidR="00653086" w:rsidRPr="00975DFF">
        <w:rPr>
          <w:rFonts w:ascii="Times New Roman" w:hAnsi="Times New Roman" w:cs="Times New Roman"/>
          <w:b/>
          <w:color w:val="EE0000"/>
          <w:sz w:val="24"/>
          <w:szCs w:val="24"/>
          <w:shd w:val="clear" w:color="auto" w:fill="FFFFFF"/>
        </w:rPr>
        <w:t> </w:t>
      </w:r>
      <w:r w:rsidRPr="00975DFF">
        <w:rPr>
          <w:rFonts w:ascii="Times New Roman" w:hAnsi="Times New Roman" w:cs="Times New Roman" w:hint="eastAsia"/>
          <w:b/>
          <w:color w:val="EE0000"/>
          <w:sz w:val="24"/>
          <w:szCs w:val="24"/>
          <w:shd w:val="clear" w:color="auto" w:fill="FFFFFF"/>
        </w:rPr>
        <w:t>2</w:t>
      </w:r>
      <w:r w:rsidRPr="00975DFF">
        <w:rPr>
          <w:rFonts w:ascii="Times New Roman" w:hAnsi="Times New Roman" w:cs="Times New Roman"/>
          <w:b/>
          <w:color w:val="EE0000"/>
          <w:sz w:val="24"/>
          <w:szCs w:val="24"/>
          <w:shd w:val="clear" w:color="auto" w:fill="FFFFFF"/>
        </w:rPr>
        <w:t>:</w:t>
      </w:r>
      <w:r w:rsidRPr="00975DFF">
        <w:rPr>
          <w:rFonts w:ascii="Times New Roman" w:hAnsi="Times New Roman" w:cs="Times New Roman"/>
          <w:color w:val="EE0000"/>
          <w:sz w:val="24"/>
          <w:szCs w:val="24"/>
          <w:shd w:val="clear" w:color="auto" w:fill="FFFFFF"/>
        </w:rPr>
        <w:t xml:space="preserve"> Bayesian Model Specifications and Diagnostic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5784"/>
      </w:tblGrid>
      <w:tr w:rsidR="0031099E" w:rsidRPr="00975DFF" w14:paraId="118C09E7" w14:textId="77777777" w:rsidTr="004814B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CF3C70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ompon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4E57D4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pecification</w:t>
            </w:r>
          </w:p>
        </w:tc>
      </w:tr>
      <w:tr w:rsidR="0031099E" w:rsidRPr="00975DFF" w14:paraId="6FD5F31B" w14:textId="77777777" w:rsidTr="004814B9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64AB00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nalysis framewor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00EECC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Bayesian network meta-analysis (consistency model)</w:t>
            </w:r>
          </w:p>
        </w:tc>
      </w:tr>
      <w:tr w:rsidR="0031099E" w:rsidRPr="00975DFF" w14:paraId="30701BBA" w14:textId="77777777" w:rsidTr="004814B9">
        <w:tc>
          <w:tcPr>
            <w:tcW w:w="0" w:type="auto"/>
            <w:tcBorders>
              <w:top w:val="nil"/>
            </w:tcBorders>
            <w:vAlign w:val="center"/>
          </w:tcPr>
          <w:p w14:paraId="7DDC3B55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ffect mode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DD14B5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andom-effects</w:t>
            </w:r>
          </w:p>
        </w:tc>
      </w:tr>
      <w:tr w:rsidR="0031099E" w:rsidRPr="00975DFF" w14:paraId="0A0793EC" w14:textId="77777777" w:rsidTr="004814B9">
        <w:tc>
          <w:tcPr>
            <w:tcW w:w="0" w:type="auto"/>
            <w:vAlign w:val="center"/>
          </w:tcPr>
          <w:p w14:paraId="57E47C58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oftware</w:t>
            </w:r>
          </w:p>
        </w:tc>
        <w:tc>
          <w:tcPr>
            <w:tcW w:w="0" w:type="auto"/>
            <w:vAlign w:val="center"/>
          </w:tcPr>
          <w:p w14:paraId="73832AA3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proofErr w:type="spellStart"/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etaInsight</w:t>
            </w:r>
            <w:proofErr w:type="spellEnd"/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v6.4.0 (CRSU; NIHR project code: NIHR153934)</w:t>
            </w:r>
          </w:p>
        </w:tc>
      </w:tr>
      <w:tr w:rsidR="0031099E" w:rsidRPr="00975DFF" w14:paraId="68294646" w14:textId="77777777" w:rsidTr="004814B9">
        <w:tc>
          <w:tcPr>
            <w:tcW w:w="0" w:type="auto"/>
            <w:vAlign w:val="center"/>
          </w:tcPr>
          <w:p w14:paraId="5FC27D01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omputational backend</w:t>
            </w:r>
          </w:p>
        </w:tc>
        <w:tc>
          <w:tcPr>
            <w:tcW w:w="0" w:type="auto"/>
            <w:vAlign w:val="center"/>
          </w:tcPr>
          <w:p w14:paraId="43427903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R packages: </w:t>
            </w:r>
            <w:proofErr w:type="spellStart"/>
            <w:r w:rsidRPr="00975DFF">
              <w:rPr>
                <w:rStyle w:val="ac"/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gemtc</w:t>
            </w:r>
            <w:proofErr w:type="spellEnd"/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(v0.8-2), </w:t>
            </w:r>
            <w:proofErr w:type="spellStart"/>
            <w:r w:rsidRPr="00975DFF">
              <w:rPr>
                <w:rStyle w:val="ac"/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BUGSnet</w:t>
            </w:r>
            <w:proofErr w:type="spellEnd"/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(v1.0.3), </w:t>
            </w:r>
            <w:proofErr w:type="spellStart"/>
            <w:r w:rsidRPr="00975DFF">
              <w:rPr>
                <w:rStyle w:val="ac"/>
                <w:rFonts w:ascii="Times New Roman" w:hAnsi="Times New Roman" w:cs="Times New Roman"/>
                <w:b w:val="0"/>
                <w:bCs w:val="0"/>
                <w:color w:val="EE0000"/>
                <w:sz w:val="24"/>
                <w:szCs w:val="24"/>
              </w:rPr>
              <w:t>bnma</w:t>
            </w:r>
            <w:proofErr w:type="spellEnd"/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(v1.6.0)</w:t>
            </w:r>
          </w:p>
        </w:tc>
      </w:tr>
      <w:tr w:rsidR="0031099E" w:rsidRPr="00975DFF" w14:paraId="58F1A102" w14:textId="77777777" w:rsidTr="004814B9">
        <w:tc>
          <w:tcPr>
            <w:tcW w:w="0" w:type="auto"/>
            <w:vAlign w:val="center"/>
          </w:tcPr>
          <w:p w14:paraId="1279D1A3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Likelihood</w:t>
            </w:r>
          </w:p>
        </w:tc>
        <w:tc>
          <w:tcPr>
            <w:tcW w:w="0" w:type="auto"/>
            <w:vAlign w:val="center"/>
          </w:tcPr>
          <w:p w14:paraId="666C0466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Binomial (binary outcomes); Gaussian (continuous outcomes)</w:t>
            </w:r>
          </w:p>
        </w:tc>
      </w:tr>
      <w:tr w:rsidR="0031099E" w:rsidRPr="00975DFF" w14:paraId="28C56173" w14:textId="77777777" w:rsidTr="004814B9">
        <w:tc>
          <w:tcPr>
            <w:tcW w:w="0" w:type="auto"/>
            <w:vAlign w:val="center"/>
          </w:tcPr>
          <w:p w14:paraId="48BAAF67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ffect measures</w:t>
            </w:r>
          </w:p>
        </w:tc>
        <w:tc>
          <w:tcPr>
            <w:tcW w:w="0" w:type="auto"/>
            <w:vAlign w:val="center"/>
          </w:tcPr>
          <w:p w14:paraId="3CE7EEEA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</w:t>
            </w:r>
            <w:r w:rsidRPr="00975DFF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R</w:t>
            </w: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for binary outcomes; MD for continuous outcomes</w:t>
            </w:r>
          </w:p>
        </w:tc>
      </w:tr>
      <w:tr w:rsidR="0031099E" w:rsidRPr="00975DFF" w14:paraId="6EEF2975" w14:textId="77777777" w:rsidTr="004814B9">
        <w:tc>
          <w:tcPr>
            <w:tcW w:w="0" w:type="auto"/>
            <w:vAlign w:val="center"/>
          </w:tcPr>
          <w:p w14:paraId="37383578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umber of chains</w:t>
            </w:r>
          </w:p>
        </w:tc>
        <w:tc>
          <w:tcPr>
            <w:tcW w:w="0" w:type="auto"/>
            <w:vAlign w:val="center"/>
          </w:tcPr>
          <w:p w14:paraId="02681B62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4</w:t>
            </w:r>
          </w:p>
        </w:tc>
      </w:tr>
      <w:tr w:rsidR="0031099E" w:rsidRPr="00975DFF" w14:paraId="1E9F46F9" w14:textId="77777777" w:rsidTr="004814B9">
        <w:tc>
          <w:tcPr>
            <w:tcW w:w="0" w:type="auto"/>
            <w:vAlign w:val="center"/>
          </w:tcPr>
          <w:p w14:paraId="681669CF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Burn-in iterations</w:t>
            </w:r>
          </w:p>
        </w:tc>
        <w:tc>
          <w:tcPr>
            <w:tcW w:w="0" w:type="auto"/>
            <w:vAlign w:val="center"/>
          </w:tcPr>
          <w:p w14:paraId="3EE62827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5,000</w:t>
            </w:r>
          </w:p>
        </w:tc>
      </w:tr>
      <w:tr w:rsidR="0031099E" w:rsidRPr="00975DFF" w14:paraId="76D320B7" w14:textId="77777777" w:rsidTr="004814B9">
        <w:tc>
          <w:tcPr>
            <w:tcW w:w="0" w:type="auto"/>
            <w:vAlign w:val="center"/>
          </w:tcPr>
          <w:p w14:paraId="5F727A06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ampling iterations</w:t>
            </w:r>
          </w:p>
        </w:tc>
        <w:tc>
          <w:tcPr>
            <w:tcW w:w="0" w:type="auto"/>
            <w:vAlign w:val="center"/>
          </w:tcPr>
          <w:p w14:paraId="45C02187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0,000 per chain</w:t>
            </w:r>
          </w:p>
        </w:tc>
      </w:tr>
      <w:tr w:rsidR="0031099E" w:rsidRPr="00975DFF" w14:paraId="70912D29" w14:textId="77777777" w:rsidTr="004814B9">
        <w:tc>
          <w:tcPr>
            <w:tcW w:w="0" w:type="auto"/>
            <w:vAlign w:val="center"/>
          </w:tcPr>
          <w:p w14:paraId="1C9B032B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hinning factor</w:t>
            </w:r>
          </w:p>
        </w:tc>
        <w:tc>
          <w:tcPr>
            <w:tcW w:w="0" w:type="auto"/>
            <w:vAlign w:val="center"/>
          </w:tcPr>
          <w:p w14:paraId="01D557AD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</w:t>
            </w:r>
          </w:p>
        </w:tc>
      </w:tr>
      <w:tr w:rsidR="0031099E" w:rsidRPr="00975DFF" w14:paraId="5CE07E32" w14:textId="77777777" w:rsidTr="004814B9">
        <w:tc>
          <w:tcPr>
            <w:tcW w:w="0" w:type="auto"/>
            <w:vAlign w:val="center"/>
          </w:tcPr>
          <w:p w14:paraId="0C7E6946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rior for relative treatment effects</w:t>
            </w:r>
          </w:p>
        </w:tc>
        <w:tc>
          <w:tcPr>
            <w:tcW w:w="0" w:type="auto"/>
            <w:vAlign w:val="center"/>
          </w:tcPr>
          <w:p w14:paraId="689951B5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rmal</w:t>
            </w:r>
            <w:r w:rsidRPr="00975DFF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(0, 2940.5)</w:t>
            </w:r>
          </w:p>
        </w:tc>
      </w:tr>
      <w:tr w:rsidR="0031099E" w:rsidRPr="00975DFF" w14:paraId="34E4AC71" w14:textId="77777777" w:rsidTr="004814B9">
        <w:tc>
          <w:tcPr>
            <w:tcW w:w="0" w:type="auto"/>
            <w:vAlign w:val="center"/>
          </w:tcPr>
          <w:p w14:paraId="2B561E28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rior for intercepts</w:t>
            </w:r>
          </w:p>
        </w:tc>
        <w:tc>
          <w:tcPr>
            <w:tcW w:w="0" w:type="auto"/>
            <w:vAlign w:val="center"/>
          </w:tcPr>
          <w:p w14:paraId="21CF9DC7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rmal</w:t>
            </w:r>
            <w:r w:rsidRPr="00975DFF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(0, 2940.5)</w:t>
            </w:r>
          </w:p>
        </w:tc>
      </w:tr>
      <w:tr w:rsidR="0031099E" w:rsidRPr="00975DFF" w14:paraId="7098FDBE" w14:textId="77777777" w:rsidTr="004814B9">
        <w:tc>
          <w:tcPr>
            <w:tcW w:w="0" w:type="auto"/>
            <w:vAlign w:val="center"/>
          </w:tcPr>
          <w:p w14:paraId="43B83A06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rior for heterogeneity SD (τ)</w:t>
            </w:r>
          </w:p>
        </w:tc>
        <w:tc>
          <w:tcPr>
            <w:tcW w:w="0" w:type="auto"/>
            <w:vAlign w:val="center"/>
          </w:tcPr>
          <w:p w14:paraId="0D96E341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Uniform</w:t>
            </w:r>
            <w:r w:rsidRPr="00975DFF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(0, 3.6)</w:t>
            </w:r>
          </w:p>
        </w:tc>
      </w:tr>
      <w:tr w:rsidR="0031099E" w:rsidRPr="00975DFF" w14:paraId="169A2686" w14:textId="77777777" w:rsidTr="004814B9">
        <w:tc>
          <w:tcPr>
            <w:tcW w:w="0" w:type="auto"/>
            <w:vAlign w:val="center"/>
          </w:tcPr>
          <w:p w14:paraId="384B46A7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onvergence diagnostics</w:t>
            </w:r>
          </w:p>
        </w:tc>
        <w:tc>
          <w:tcPr>
            <w:tcW w:w="0" w:type="auto"/>
            <w:vAlign w:val="center"/>
          </w:tcPr>
          <w:p w14:paraId="3AE24C69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elman convergence assessment plots, trace plots, posterior density plots</w:t>
            </w:r>
          </w:p>
        </w:tc>
      </w:tr>
      <w:tr w:rsidR="0031099E" w:rsidRPr="00975DFF" w14:paraId="48552680" w14:textId="77777777" w:rsidTr="004814B9">
        <w:tc>
          <w:tcPr>
            <w:tcW w:w="0" w:type="auto"/>
            <w:tcBorders>
              <w:bottom w:val="nil"/>
            </w:tcBorders>
            <w:vAlign w:val="center"/>
          </w:tcPr>
          <w:p w14:paraId="32C49602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odel fit diagnostic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BB8E76" w14:textId="575B69C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esidual deviance from NMA</w:t>
            </w:r>
            <w:r w:rsidR="00745DE8"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 </w:t>
            </w: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model; residual deviance </w:t>
            </w: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lastRenderedPageBreak/>
              <w:t>from UME inconsistency model</w:t>
            </w:r>
          </w:p>
        </w:tc>
      </w:tr>
      <w:tr w:rsidR="0031099E" w:rsidRPr="00975DFF" w14:paraId="6203D239" w14:textId="77777777" w:rsidTr="004814B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B2C9FB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lastRenderedPageBreak/>
              <w:t>Influence diagnost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B4E9E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Per-arm residual deviance plots; leverage plots</w:t>
            </w:r>
          </w:p>
        </w:tc>
      </w:tr>
      <w:tr w:rsidR="0031099E" w:rsidRPr="00975DFF" w14:paraId="158D27FD" w14:textId="77777777" w:rsidTr="004814B9">
        <w:tc>
          <w:tcPr>
            <w:tcW w:w="0" w:type="auto"/>
            <w:tcBorders>
              <w:top w:val="nil"/>
            </w:tcBorders>
            <w:vAlign w:val="center"/>
          </w:tcPr>
          <w:p w14:paraId="47A4B1D8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nconsistency assessmen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477CD8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de-splitting approach</w:t>
            </w:r>
          </w:p>
        </w:tc>
      </w:tr>
      <w:tr w:rsidR="0031099E" w:rsidRPr="00975DFF" w14:paraId="41BBDC7F" w14:textId="77777777" w:rsidTr="004814B9">
        <w:tc>
          <w:tcPr>
            <w:tcW w:w="0" w:type="auto"/>
            <w:vAlign w:val="center"/>
          </w:tcPr>
          <w:p w14:paraId="6343CD41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IC-based model comparison</w:t>
            </w:r>
          </w:p>
        </w:tc>
        <w:tc>
          <w:tcPr>
            <w:tcW w:w="0" w:type="auto"/>
            <w:vAlign w:val="center"/>
          </w:tcPr>
          <w:p w14:paraId="3B26273B" w14:textId="77777777" w:rsidR="0031099E" w:rsidRPr="00975DFF" w:rsidRDefault="0031099E" w:rsidP="004814B9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performed</w:t>
            </w:r>
          </w:p>
        </w:tc>
      </w:tr>
    </w:tbl>
    <w:p w14:paraId="217F9FCB" w14:textId="341CA37F" w:rsidR="00767F52" w:rsidRPr="00975DFF" w:rsidRDefault="0031099E" w:rsidP="00532617">
      <w:pPr>
        <w:spacing w:line="480" w:lineRule="auto"/>
        <w:rPr>
          <w:rFonts w:ascii="Times New Roman" w:hAnsi="Times New Roman" w:cs="Times New Roman"/>
          <w:b/>
          <w:color w:val="EE0000"/>
          <w:sz w:val="24"/>
          <w:szCs w:val="24"/>
        </w:rPr>
      </w:pPr>
      <w:r w:rsidRPr="00975DFF">
        <w:rPr>
          <w:rFonts w:ascii="Times New Roman" w:hAnsi="Times New Roman" w:cs="Times New Roman"/>
          <w:bCs/>
          <w:color w:val="EE0000"/>
          <w:sz w:val="24"/>
          <w:szCs w:val="24"/>
          <w:shd w:val="clear" w:color="auto" w:fill="FFFFFF"/>
        </w:rPr>
        <w:t>CRSU, Complex Reviews Support Unit; NIHR, National Institute for Health and Care Research</w:t>
      </w:r>
      <w:r w:rsidRPr="00975DFF">
        <w:rPr>
          <w:rFonts w:ascii="Times New Roman" w:hAnsi="Times New Roman" w:cs="Times New Roman" w:hint="eastAsia"/>
          <w:bCs/>
          <w:color w:val="EE0000"/>
          <w:sz w:val="24"/>
          <w:szCs w:val="24"/>
          <w:shd w:val="clear" w:color="auto" w:fill="FFFFFF"/>
        </w:rPr>
        <w:t xml:space="preserve">; </w:t>
      </w:r>
      <w:r w:rsidRPr="00975DFF">
        <w:rPr>
          <w:rFonts w:ascii="Times New Roman" w:hAnsi="Times New Roman" w:cs="Times New Roman"/>
          <w:bCs/>
          <w:color w:val="EE0000"/>
          <w:sz w:val="24"/>
          <w:szCs w:val="24"/>
          <w:shd w:val="clear" w:color="auto" w:fill="FFFFFF"/>
        </w:rPr>
        <w:t xml:space="preserve">RR, risk ratio; MD, mean difference; SD, standard deviation; τ, between-study heterogeneity standard deviation; </w:t>
      </w:r>
      <w:r w:rsidRPr="00975DFF">
        <w:rPr>
          <w:rFonts w:ascii="Times New Roman" w:hAnsi="Times New Roman" w:cs="Times New Roman"/>
          <w:color w:val="EE0000"/>
          <w:sz w:val="24"/>
          <w:szCs w:val="24"/>
          <w:shd w:val="clear" w:color="auto" w:fill="FFFFFF"/>
        </w:rPr>
        <w:t>NMA</w:t>
      </w:r>
      <w:r w:rsidRPr="00975DFF">
        <w:rPr>
          <w:rFonts w:ascii="Times New Roman" w:hAnsi="Times New Roman" w:cs="Times New Roman"/>
          <w:bCs/>
          <w:color w:val="EE0000"/>
          <w:sz w:val="24"/>
          <w:szCs w:val="24"/>
          <w:shd w:val="clear" w:color="auto" w:fill="FFFFFF"/>
        </w:rPr>
        <w:t>, network meta-analysis; UME, unrelated mean effects; DIC, Deviance Information Criterion</w:t>
      </w:r>
      <w:r w:rsidR="00767F52" w:rsidRPr="00975DFF">
        <w:rPr>
          <w:rFonts w:ascii="Times New Roman" w:hAnsi="Times New Roman" w:cs="Times New Roman" w:hint="eastAsia"/>
          <w:bCs/>
          <w:color w:val="EE0000"/>
          <w:sz w:val="24"/>
          <w:szCs w:val="24"/>
          <w:shd w:val="clear" w:color="auto" w:fill="FFFFFF"/>
        </w:rPr>
        <w:t>.</w:t>
      </w:r>
      <w:r w:rsidR="00767F52" w:rsidRPr="00975DFF">
        <w:rPr>
          <w:rFonts w:ascii="Times New Roman" w:hAnsi="Times New Roman" w:cs="Times New Roman"/>
          <w:b/>
          <w:color w:val="EE0000"/>
          <w:sz w:val="24"/>
          <w:szCs w:val="24"/>
        </w:rPr>
        <w:br w:type="page"/>
      </w:r>
    </w:p>
    <w:p w14:paraId="0A98E9E5" w14:textId="68F5D1E1" w:rsidR="003C3597" w:rsidRPr="00975DFF" w:rsidRDefault="003C3597" w:rsidP="00532617">
      <w:pPr>
        <w:spacing w:line="480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  <w:r w:rsidRPr="00975DFF">
        <w:rPr>
          <w:rFonts w:ascii="Times New Roman" w:hAnsi="Times New Roman" w:cs="Times New Roman" w:hint="eastAsia"/>
          <w:b/>
          <w:color w:val="EE0000"/>
          <w:sz w:val="24"/>
          <w:szCs w:val="24"/>
        </w:rPr>
        <w:lastRenderedPageBreak/>
        <w:t>Supplementary Table</w:t>
      </w:r>
      <w:r w:rsidR="00653086" w:rsidRPr="00975DFF">
        <w:rPr>
          <w:rFonts w:ascii="Times New Roman" w:hAnsi="Times New Roman" w:cs="Times New Roman"/>
          <w:b/>
          <w:color w:val="EE0000"/>
          <w:sz w:val="24"/>
          <w:szCs w:val="24"/>
        </w:rPr>
        <w:t> </w:t>
      </w:r>
      <w:r w:rsidR="0031099E" w:rsidRPr="00975DFF">
        <w:rPr>
          <w:rFonts w:ascii="Times New Roman" w:hAnsi="Times New Roman" w:cs="Times New Roman" w:hint="eastAsia"/>
          <w:b/>
          <w:color w:val="EE0000"/>
          <w:sz w:val="24"/>
          <w:szCs w:val="24"/>
        </w:rPr>
        <w:t>3</w:t>
      </w:r>
      <w:r w:rsidRPr="00975DFF">
        <w:rPr>
          <w:rFonts w:ascii="Times New Roman" w:hAnsi="Times New Roman" w:cs="Times New Roman" w:hint="eastAsia"/>
          <w:b/>
          <w:color w:val="EE0000"/>
          <w:sz w:val="24"/>
          <w:szCs w:val="24"/>
        </w:rPr>
        <w:t xml:space="preserve">: </w:t>
      </w:r>
      <w:r w:rsidR="005D04C0" w:rsidRPr="00975DFF">
        <w:rPr>
          <w:rFonts w:ascii="Times New Roman" w:hAnsi="Times New Roman" w:cs="Times New Roman"/>
          <w:bCs/>
          <w:color w:val="EE0000"/>
          <w:sz w:val="24"/>
          <w:szCs w:val="24"/>
        </w:rPr>
        <w:t>Baseline characteristics of patients in the included studies</w:t>
      </w:r>
    </w:p>
    <w:tbl>
      <w:tblPr>
        <w:tblStyle w:val="aa"/>
        <w:tblW w:w="50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244"/>
        <w:gridCol w:w="1800"/>
        <w:gridCol w:w="1800"/>
        <w:gridCol w:w="1798"/>
      </w:tblGrid>
      <w:tr w:rsidR="001A3033" w:rsidRPr="00975DFF" w14:paraId="5FDAA612" w14:textId="77777777" w:rsidTr="00784A51"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85EAE" w14:textId="689D4F60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Author</w:t>
            </w: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/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Yea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02096" w14:textId="56436827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Age (years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27A0" w14:textId="0824DD56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Sex (male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F04E4" w14:textId="3B59FD7A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ASA</w:t>
            </w: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-PS</w:t>
            </w:r>
            <w:r w:rsidR="00D561BE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 </w:t>
            </w:r>
            <w:r w:rsidRPr="00975DFF">
              <w:rPr>
                <w:rFonts w:ascii="Cambria Math" w:eastAsia="游ゴシック" w:hAnsi="Cambria Math" w:cs="Cambria Math"/>
                <w:color w:val="EE0000"/>
                <w:szCs w:val="21"/>
              </w:rPr>
              <w:t>≧</w:t>
            </w:r>
            <w:r w:rsidR="00D561BE" w:rsidRPr="00975DFF">
              <w:rPr>
                <w:rFonts w:ascii="Cambria Math" w:eastAsia="游ゴシック" w:hAnsi="Cambria Math" w:cs="Cambria Math"/>
                <w:color w:val="EE0000"/>
                <w:szCs w:val="21"/>
              </w:rPr>
              <w:t> 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III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B75F8" w14:textId="4E8829EE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Stage IV</w:t>
            </w:r>
          </w:p>
        </w:tc>
      </w:tr>
      <w:tr w:rsidR="001A3033" w:rsidRPr="00975DFF" w14:paraId="1762C737" w14:textId="77777777" w:rsidTr="00784A51"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6221E7B7" w14:textId="7909D7C6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Amelung 2016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60F74092" w14:textId="04CE7242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1.2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77B1CFB4" w14:textId="7B7B8BF6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902/1</w:t>
            </w:r>
            <w:r w:rsidR="00FE52D4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860 (48.5%)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08750B97" w14:textId="48178B44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33/1</w:t>
            </w:r>
            <w:r w:rsidR="00FE52D4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830 (34.6%)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0D4A5E93" w14:textId="59D9EC70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506/1</w:t>
            </w:r>
            <w:r w:rsidR="00FE52D4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69 (28.6%)</w:t>
            </w:r>
          </w:p>
        </w:tc>
      </w:tr>
      <w:tr w:rsidR="001A3033" w:rsidRPr="00975DFF" w14:paraId="4C290CA5" w14:textId="77777777" w:rsidTr="00784A51">
        <w:tc>
          <w:tcPr>
            <w:tcW w:w="1095" w:type="pct"/>
            <w:vAlign w:val="center"/>
          </w:tcPr>
          <w:p w14:paraId="438142C0" w14:textId="3E75BEAA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Amelung 2017</w:t>
            </w:r>
          </w:p>
        </w:tc>
        <w:tc>
          <w:tcPr>
            <w:tcW w:w="731" w:type="pct"/>
            <w:vAlign w:val="center"/>
          </w:tcPr>
          <w:p w14:paraId="5355248D" w14:textId="5FE0EDDC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0.3</w:t>
            </w:r>
          </w:p>
        </w:tc>
        <w:tc>
          <w:tcPr>
            <w:tcW w:w="1058" w:type="pct"/>
            <w:vAlign w:val="center"/>
          </w:tcPr>
          <w:p w14:paraId="42ADF892" w14:textId="3F314340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49/110 (44.5%)</w:t>
            </w:r>
          </w:p>
        </w:tc>
        <w:tc>
          <w:tcPr>
            <w:tcW w:w="1058" w:type="pct"/>
            <w:vAlign w:val="center"/>
          </w:tcPr>
          <w:p w14:paraId="046822EC" w14:textId="3D24AA81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5/110 (13.6%)</w:t>
            </w:r>
          </w:p>
        </w:tc>
        <w:tc>
          <w:tcPr>
            <w:tcW w:w="1057" w:type="pct"/>
            <w:vAlign w:val="center"/>
          </w:tcPr>
          <w:p w14:paraId="2A106837" w14:textId="72E37B70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34/110 (30.9%)</w:t>
            </w:r>
          </w:p>
        </w:tc>
      </w:tr>
      <w:tr w:rsidR="001A3033" w:rsidRPr="00975DFF" w14:paraId="6744CB06" w14:textId="77777777" w:rsidTr="00784A51">
        <w:tc>
          <w:tcPr>
            <w:tcW w:w="1095" w:type="pct"/>
            <w:vAlign w:val="center"/>
          </w:tcPr>
          <w:p w14:paraId="5DD6FB8B" w14:textId="4B018440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Boeding 2023</w:t>
            </w:r>
          </w:p>
        </w:tc>
        <w:tc>
          <w:tcPr>
            <w:tcW w:w="731" w:type="pct"/>
            <w:vAlign w:val="center"/>
          </w:tcPr>
          <w:p w14:paraId="220469BE" w14:textId="0477200B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3</w:t>
            </w: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.0</w:t>
            </w:r>
          </w:p>
        </w:tc>
        <w:tc>
          <w:tcPr>
            <w:tcW w:w="1058" w:type="pct"/>
            <w:vAlign w:val="center"/>
          </w:tcPr>
          <w:p w14:paraId="14A69379" w14:textId="5FEDB2BC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262/525 (49.9%)</w:t>
            </w:r>
          </w:p>
        </w:tc>
        <w:tc>
          <w:tcPr>
            <w:tcW w:w="1058" w:type="pct"/>
            <w:vAlign w:val="center"/>
          </w:tcPr>
          <w:p w14:paraId="1E595A58" w14:textId="36487468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46/417 (35.0%)</w:t>
            </w:r>
          </w:p>
        </w:tc>
        <w:tc>
          <w:tcPr>
            <w:tcW w:w="1057" w:type="pct"/>
            <w:vAlign w:val="center"/>
          </w:tcPr>
          <w:p w14:paraId="64EB9DE9" w14:textId="09109DA0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50/524 (28.6%)</w:t>
            </w:r>
          </w:p>
        </w:tc>
      </w:tr>
      <w:tr w:rsidR="001A3033" w:rsidRPr="00975DFF" w14:paraId="0D4D3F11" w14:textId="77777777" w:rsidTr="00784A51">
        <w:tc>
          <w:tcPr>
            <w:tcW w:w="1095" w:type="pct"/>
            <w:vAlign w:val="center"/>
          </w:tcPr>
          <w:p w14:paraId="552D9DBD" w14:textId="6D4CECCC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Hotta 2012</w:t>
            </w:r>
          </w:p>
        </w:tc>
        <w:tc>
          <w:tcPr>
            <w:tcW w:w="731" w:type="pct"/>
            <w:vAlign w:val="center"/>
          </w:tcPr>
          <w:p w14:paraId="47D48FF9" w14:textId="1F03DE5D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R</w:t>
            </w:r>
          </w:p>
        </w:tc>
        <w:tc>
          <w:tcPr>
            <w:tcW w:w="1058" w:type="pct"/>
            <w:vAlign w:val="center"/>
          </w:tcPr>
          <w:p w14:paraId="1FD61DC5" w14:textId="3CEEB0E3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4/138 (53.6%)</w:t>
            </w:r>
          </w:p>
        </w:tc>
        <w:tc>
          <w:tcPr>
            <w:tcW w:w="1058" w:type="pct"/>
            <w:vAlign w:val="center"/>
          </w:tcPr>
          <w:p w14:paraId="40A411D5" w14:textId="7A36B54C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R</w:t>
            </w:r>
          </w:p>
        </w:tc>
        <w:tc>
          <w:tcPr>
            <w:tcW w:w="1057" w:type="pct"/>
            <w:vAlign w:val="center"/>
          </w:tcPr>
          <w:p w14:paraId="714CF211" w14:textId="41D95F00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0</w:t>
            </w:r>
          </w:p>
        </w:tc>
      </w:tr>
      <w:tr w:rsidR="001A3033" w:rsidRPr="00975DFF" w14:paraId="73324111" w14:textId="77777777" w:rsidTr="00784A51">
        <w:tc>
          <w:tcPr>
            <w:tcW w:w="1095" w:type="pct"/>
            <w:vAlign w:val="center"/>
          </w:tcPr>
          <w:p w14:paraId="67791649" w14:textId="655B471B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Huang 2024</w:t>
            </w:r>
          </w:p>
        </w:tc>
        <w:tc>
          <w:tcPr>
            <w:tcW w:w="731" w:type="pct"/>
            <w:vAlign w:val="center"/>
          </w:tcPr>
          <w:p w14:paraId="0CBCCD0A" w14:textId="659008A0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59.2</w:t>
            </w:r>
          </w:p>
        </w:tc>
        <w:tc>
          <w:tcPr>
            <w:tcW w:w="1058" w:type="pct"/>
            <w:vAlign w:val="center"/>
          </w:tcPr>
          <w:p w14:paraId="5D35481A" w14:textId="2C04BF18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48/95 (50.5%)</w:t>
            </w:r>
          </w:p>
        </w:tc>
        <w:tc>
          <w:tcPr>
            <w:tcW w:w="1058" w:type="pct"/>
            <w:vAlign w:val="center"/>
          </w:tcPr>
          <w:p w14:paraId="4212AF68" w14:textId="11CF6A7F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R</w:t>
            </w:r>
          </w:p>
        </w:tc>
        <w:tc>
          <w:tcPr>
            <w:tcW w:w="1057" w:type="pct"/>
            <w:vAlign w:val="center"/>
          </w:tcPr>
          <w:p w14:paraId="61DFFA27" w14:textId="00468655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1/95 (11.6%)</w:t>
            </w:r>
          </w:p>
        </w:tc>
      </w:tr>
      <w:tr w:rsidR="001A3033" w:rsidRPr="00975DFF" w14:paraId="6984057F" w14:textId="77777777" w:rsidTr="00784A51">
        <w:tc>
          <w:tcPr>
            <w:tcW w:w="1095" w:type="pct"/>
            <w:vAlign w:val="center"/>
          </w:tcPr>
          <w:p w14:paraId="69F719CA" w14:textId="78F840C0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Ji 2017</w:t>
            </w:r>
          </w:p>
        </w:tc>
        <w:tc>
          <w:tcPr>
            <w:tcW w:w="731" w:type="pct"/>
            <w:vAlign w:val="center"/>
          </w:tcPr>
          <w:p w14:paraId="2D9C7DA6" w14:textId="61FBC7ED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5</w:t>
            </w: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.0</w:t>
            </w:r>
          </w:p>
        </w:tc>
        <w:tc>
          <w:tcPr>
            <w:tcW w:w="1058" w:type="pct"/>
            <w:vAlign w:val="center"/>
          </w:tcPr>
          <w:p w14:paraId="7EAB8E88" w14:textId="4D23D243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5/39 (38.5%)</w:t>
            </w:r>
          </w:p>
        </w:tc>
        <w:tc>
          <w:tcPr>
            <w:tcW w:w="1058" w:type="pct"/>
            <w:vAlign w:val="center"/>
          </w:tcPr>
          <w:p w14:paraId="678D1235" w14:textId="327CF40E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5/39 (12.8%)</w:t>
            </w:r>
          </w:p>
        </w:tc>
        <w:tc>
          <w:tcPr>
            <w:tcW w:w="1057" w:type="pct"/>
            <w:vAlign w:val="center"/>
          </w:tcPr>
          <w:p w14:paraId="2A007158" w14:textId="4F1A9D94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5/39 (38.5%)</w:t>
            </w:r>
          </w:p>
        </w:tc>
      </w:tr>
      <w:tr w:rsidR="001A3033" w:rsidRPr="00975DFF" w14:paraId="79AFC0EE" w14:textId="77777777" w:rsidTr="00784A51">
        <w:tc>
          <w:tcPr>
            <w:tcW w:w="1095" w:type="pct"/>
            <w:tcBorders>
              <w:bottom w:val="nil"/>
            </w:tcBorders>
            <w:vAlign w:val="center"/>
          </w:tcPr>
          <w:p w14:paraId="08D3C1AA" w14:textId="0FF20DC2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Kim 2023</w:t>
            </w:r>
          </w:p>
        </w:tc>
        <w:tc>
          <w:tcPr>
            <w:tcW w:w="731" w:type="pct"/>
            <w:tcBorders>
              <w:bottom w:val="nil"/>
            </w:tcBorders>
            <w:vAlign w:val="center"/>
          </w:tcPr>
          <w:p w14:paraId="679DB7BB" w14:textId="193E1CEF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6.4</w:t>
            </w:r>
          </w:p>
        </w:tc>
        <w:tc>
          <w:tcPr>
            <w:tcW w:w="1058" w:type="pct"/>
            <w:tcBorders>
              <w:bottom w:val="nil"/>
            </w:tcBorders>
            <w:vAlign w:val="center"/>
          </w:tcPr>
          <w:p w14:paraId="16727BCB" w14:textId="7246264F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4/167 (38.3%)</w:t>
            </w:r>
          </w:p>
        </w:tc>
        <w:tc>
          <w:tcPr>
            <w:tcW w:w="1058" w:type="pct"/>
            <w:tcBorders>
              <w:bottom w:val="nil"/>
            </w:tcBorders>
            <w:vAlign w:val="center"/>
          </w:tcPr>
          <w:p w14:paraId="289E723A" w14:textId="6D69FF42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56/167 (33.5%)</w:t>
            </w:r>
          </w:p>
        </w:tc>
        <w:tc>
          <w:tcPr>
            <w:tcW w:w="1057" w:type="pct"/>
            <w:tcBorders>
              <w:bottom w:val="nil"/>
            </w:tcBorders>
            <w:vAlign w:val="center"/>
          </w:tcPr>
          <w:p w14:paraId="6190E71F" w14:textId="42D3E836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9/167 (5.4%)</w:t>
            </w:r>
          </w:p>
        </w:tc>
      </w:tr>
      <w:tr w:rsidR="001A3033" w:rsidRPr="00975DFF" w14:paraId="33184AF9" w14:textId="77777777" w:rsidTr="00784A51"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668966D7" w14:textId="0D99ACAA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Kye 2016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3A47B5ED" w14:textId="1B0954A8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0.3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68C49D5E" w14:textId="083899F7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35/74 (47.3%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6C1B2694" w14:textId="4BE69A91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1/74 (14.9%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68A3E1AA" w14:textId="63B57BA7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0</w:t>
            </w:r>
          </w:p>
        </w:tc>
      </w:tr>
      <w:tr w:rsidR="001A3033" w:rsidRPr="00975DFF" w14:paraId="7542A214" w14:textId="77777777" w:rsidTr="00784A51">
        <w:tc>
          <w:tcPr>
            <w:tcW w:w="1095" w:type="pct"/>
            <w:tcBorders>
              <w:top w:val="nil"/>
            </w:tcBorders>
            <w:vAlign w:val="center"/>
          </w:tcPr>
          <w:p w14:paraId="4600F06C" w14:textId="21B9FC8A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Li 2020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7D1D7137" w14:textId="39DCBE69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6.7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1305D403" w14:textId="7E77568B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53/107 (49.5%)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6D8D4DA7" w14:textId="67D28A05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R</w:t>
            </w:r>
          </w:p>
        </w:tc>
        <w:tc>
          <w:tcPr>
            <w:tcW w:w="1057" w:type="pct"/>
            <w:tcBorders>
              <w:top w:val="nil"/>
            </w:tcBorders>
            <w:vAlign w:val="center"/>
          </w:tcPr>
          <w:p w14:paraId="60E8F77A" w14:textId="5CB9D3AA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4/107 (13.1%)</w:t>
            </w:r>
          </w:p>
        </w:tc>
      </w:tr>
      <w:tr w:rsidR="001A3033" w:rsidRPr="00975DFF" w14:paraId="15441FC4" w14:textId="77777777" w:rsidTr="00784A51">
        <w:tc>
          <w:tcPr>
            <w:tcW w:w="1095" w:type="pct"/>
            <w:vAlign w:val="center"/>
          </w:tcPr>
          <w:p w14:paraId="1850C624" w14:textId="156E417B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proofErr w:type="spellStart"/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Lockhorst</w:t>
            </w:r>
            <w:proofErr w:type="spellEnd"/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 xml:space="preserve"> 2025</w:t>
            </w:r>
          </w:p>
        </w:tc>
        <w:tc>
          <w:tcPr>
            <w:tcW w:w="731" w:type="pct"/>
            <w:vAlign w:val="center"/>
          </w:tcPr>
          <w:p w14:paraId="13710C2D" w14:textId="7313D1E4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2</w:t>
            </w: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.0</w:t>
            </w:r>
          </w:p>
        </w:tc>
        <w:tc>
          <w:tcPr>
            <w:tcW w:w="1058" w:type="pct"/>
            <w:vAlign w:val="center"/>
          </w:tcPr>
          <w:p w14:paraId="5E38B407" w14:textId="43400D14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34/62 (54.8%)</w:t>
            </w:r>
          </w:p>
        </w:tc>
        <w:tc>
          <w:tcPr>
            <w:tcW w:w="1058" w:type="pct"/>
            <w:vAlign w:val="center"/>
          </w:tcPr>
          <w:p w14:paraId="72ECD085" w14:textId="29AFF437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26/53 (49.1%)</w:t>
            </w:r>
          </w:p>
        </w:tc>
        <w:tc>
          <w:tcPr>
            <w:tcW w:w="1057" w:type="pct"/>
            <w:vAlign w:val="center"/>
          </w:tcPr>
          <w:p w14:paraId="020864AC" w14:textId="798B333B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4/60 (23.3%)</w:t>
            </w:r>
          </w:p>
        </w:tc>
      </w:tr>
      <w:tr w:rsidR="001A3033" w:rsidRPr="00975DFF" w14:paraId="026D69C5" w14:textId="77777777" w:rsidTr="00784A51">
        <w:tc>
          <w:tcPr>
            <w:tcW w:w="1095" w:type="pct"/>
            <w:vAlign w:val="center"/>
          </w:tcPr>
          <w:p w14:paraId="71837106" w14:textId="70BF5BA6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Morita 2019</w:t>
            </w:r>
          </w:p>
        </w:tc>
        <w:tc>
          <w:tcPr>
            <w:tcW w:w="731" w:type="pct"/>
            <w:vAlign w:val="center"/>
          </w:tcPr>
          <w:p w14:paraId="796B42A8" w14:textId="45544538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1.6</w:t>
            </w:r>
          </w:p>
        </w:tc>
        <w:tc>
          <w:tcPr>
            <w:tcW w:w="1058" w:type="pct"/>
            <w:vAlign w:val="center"/>
          </w:tcPr>
          <w:p w14:paraId="421FA4C5" w14:textId="0B429867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25/68 (36.8%)</w:t>
            </w:r>
          </w:p>
        </w:tc>
        <w:tc>
          <w:tcPr>
            <w:tcW w:w="1058" w:type="pct"/>
            <w:vAlign w:val="center"/>
          </w:tcPr>
          <w:p w14:paraId="22E911E2" w14:textId="4F1A619D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/68 (8.8%)</w:t>
            </w:r>
          </w:p>
        </w:tc>
        <w:tc>
          <w:tcPr>
            <w:tcW w:w="1057" w:type="pct"/>
            <w:vAlign w:val="center"/>
          </w:tcPr>
          <w:p w14:paraId="625FBF7A" w14:textId="3ABB8881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22/68 (32.4%)</w:t>
            </w:r>
          </w:p>
        </w:tc>
      </w:tr>
      <w:tr w:rsidR="001A3033" w:rsidRPr="00975DFF" w14:paraId="44921EEE" w14:textId="77777777" w:rsidTr="00784A51">
        <w:tc>
          <w:tcPr>
            <w:tcW w:w="1095" w:type="pct"/>
            <w:vAlign w:val="center"/>
          </w:tcPr>
          <w:p w14:paraId="3A7F56ED" w14:textId="452A0ADF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Park 2023</w:t>
            </w:r>
          </w:p>
        </w:tc>
        <w:tc>
          <w:tcPr>
            <w:tcW w:w="731" w:type="pct"/>
            <w:vAlign w:val="center"/>
          </w:tcPr>
          <w:p w14:paraId="41574DE7" w14:textId="294C6A47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2.3</w:t>
            </w:r>
          </w:p>
        </w:tc>
        <w:tc>
          <w:tcPr>
            <w:tcW w:w="1058" w:type="pct"/>
            <w:vAlign w:val="center"/>
          </w:tcPr>
          <w:p w14:paraId="6276B885" w14:textId="14DD5C9F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40/72 (55.6%)</w:t>
            </w:r>
          </w:p>
        </w:tc>
        <w:tc>
          <w:tcPr>
            <w:tcW w:w="1058" w:type="pct"/>
            <w:vAlign w:val="center"/>
          </w:tcPr>
          <w:p w14:paraId="4D545ED9" w14:textId="232F23A2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21/72 (29.2%)</w:t>
            </w:r>
          </w:p>
        </w:tc>
        <w:tc>
          <w:tcPr>
            <w:tcW w:w="1057" w:type="pct"/>
            <w:vAlign w:val="center"/>
          </w:tcPr>
          <w:p w14:paraId="38C7930F" w14:textId="5C09C0B2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0</w:t>
            </w:r>
          </w:p>
        </w:tc>
      </w:tr>
      <w:tr w:rsidR="001A3033" w:rsidRPr="00975DFF" w14:paraId="438D97F0" w14:textId="77777777" w:rsidTr="00784A51">
        <w:tc>
          <w:tcPr>
            <w:tcW w:w="1095" w:type="pct"/>
            <w:vAlign w:val="center"/>
          </w:tcPr>
          <w:p w14:paraId="34B959E4" w14:textId="0E710166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Rosander 2021</w:t>
            </w:r>
          </w:p>
        </w:tc>
        <w:tc>
          <w:tcPr>
            <w:tcW w:w="731" w:type="pct"/>
            <w:vAlign w:val="center"/>
          </w:tcPr>
          <w:p w14:paraId="191A4647" w14:textId="1FB481DF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5.4</w:t>
            </w:r>
          </w:p>
        </w:tc>
        <w:tc>
          <w:tcPr>
            <w:tcW w:w="1058" w:type="pct"/>
            <w:vAlign w:val="center"/>
          </w:tcPr>
          <w:p w14:paraId="75678391" w14:textId="0B36F1E4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326/751 (43.4%)</w:t>
            </w:r>
          </w:p>
        </w:tc>
        <w:tc>
          <w:tcPr>
            <w:tcW w:w="1058" w:type="pct"/>
            <w:vAlign w:val="center"/>
          </w:tcPr>
          <w:p w14:paraId="2006DAB3" w14:textId="51E265C8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34</w:t>
            </w: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9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/7</w:t>
            </w: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35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 xml:space="preserve"> (4</w:t>
            </w: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7.5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%)</w:t>
            </w:r>
          </w:p>
        </w:tc>
        <w:tc>
          <w:tcPr>
            <w:tcW w:w="1057" w:type="pct"/>
            <w:vAlign w:val="center"/>
          </w:tcPr>
          <w:p w14:paraId="4200D4C0" w14:textId="3F1344FD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0</w:t>
            </w:r>
          </w:p>
        </w:tc>
      </w:tr>
      <w:tr w:rsidR="001A3033" w:rsidRPr="00975DFF" w14:paraId="2F4C732C" w14:textId="77777777" w:rsidTr="00784A51">
        <w:tc>
          <w:tcPr>
            <w:tcW w:w="1095" w:type="pct"/>
            <w:vAlign w:val="center"/>
          </w:tcPr>
          <w:p w14:paraId="2A0ABA90" w14:textId="022E436D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Sakamoto 2020</w:t>
            </w:r>
          </w:p>
        </w:tc>
        <w:tc>
          <w:tcPr>
            <w:tcW w:w="731" w:type="pct"/>
            <w:vAlign w:val="center"/>
          </w:tcPr>
          <w:p w14:paraId="46CC0829" w14:textId="1C03E9E0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R</w:t>
            </w:r>
          </w:p>
        </w:tc>
        <w:tc>
          <w:tcPr>
            <w:tcW w:w="1058" w:type="pct"/>
            <w:vAlign w:val="center"/>
          </w:tcPr>
          <w:p w14:paraId="2C0603CB" w14:textId="36D2641F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</w:t>
            </w:r>
            <w:r w:rsidR="00FE52D4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500/3</w:t>
            </w:r>
            <w:r w:rsidR="00FE52D4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000 (50%)</w:t>
            </w:r>
          </w:p>
        </w:tc>
        <w:tc>
          <w:tcPr>
            <w:tcW w:w="1058" w:type="pct"/>
            <w:vAlign w:val="center"/>
          </w:tcPr>
          <w:p w14:paraId="1C61D727" w14:textId="58EA3527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R</w:t>
            </w:r>
          </w:p>
        </w:tc>
        <w:tc>
          <w:tcPr>
            <w:tcW w:w="1057" w:type="pct"/>
            <w:vAlign w:val="center"/>
          </w:tcPr>
          <w:p w14:paraId="7087A6DE" w14:textId="00152A3C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88/3</w:t>
            </w:r>
            <w:r w:rsidR="008963EF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000 (22.9%)</w:t>
            </w:r>
          </w:p>
        </w:tc>
      </w:tr>
      <w:tr w:rsidR="001A3033" w:rsidRPr="00975DFF" w14:paraId="43C6BD97" w14:textId="77777777" w:rsidTr="00784A51">
        <w:tc>
          <w:tcPr>
            <w:tcW w:w="1095" w:type="pct"/>
            <w:vAlign w:val="center"/>
          </w:tcPr>
          <w:p w14:paraId="22EB354E" w14:textId="679EC97C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Suzuki 2019</w:t>
            </w:r>
          </w:p>
        </w:tc>
        <w:tc>
          <w:tcPr>
            <w:tcW w:w="731" w:type="pct"/>
            <w:vAlign w:val="center"/>
          </w:tcPr>
          <w:p w14:paraId="2EF780AF" w14:textId="2E0FB0DA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7.5</w:t>
            </w:r>
          </w:p>
        </w:tc>
        <w:tc>
          <w:tcPr>
            <w:tcW w:w="1058" w:type="pct"/>
            <w:vAlign w:val="center"/>
          </w:tcPr>
          <w:p w14:paraId="53F4D3DB" w14:textId="201D1EBD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9/40 (47.5%)</w:t>
            </w:r>
          </w:p>
        </w:tc>
        <w:tc>
          <w:tcPr>
            <w:tcW w:w="1058" w:type="pct"/>
            <w:vAlign w:val="center"/>
          </w:tcPr>
          <w:p w14:paraId="68107630" w14:textId="1D90B823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R</w:t>
            </w:r>
          </w:p>
        </w:tc>
        <w:tc>
          <w:tcPr>
            <w:tcW w:w="1057" w:type="pct"/>
            <w:vAlign w:val="center"/>
          </w:tcPr>
          <w:p w14:paraId="5A930D9E" w14:textId="4A579A4C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/40 (15%)</w:t>
            </w:r>
          </w:p>
        </w:tc>
      </w:tr>
      <w:tr w:rsidR="001A3033" w:rsidRPr="00975DFF" w14:paraId="5C13C6EB" w14:textId="77777777" w:rsidTr="00784A51">
        <w:tc>
          <w:tcPr>
            <w:tcW w:w="1095" w:type="pct"/>
            <w:tcBorders>
              <w:bottom w:val="nil"/>
            </w:tcBorders>
            <w:vAlign w:val="center"/>
          </w:tcPr>
          <w:p w14:paraId="3A643454" w14:textId="7CF2C644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Takahashi 2024</w:t>
            </w:r>
          </w:p>
        </w:tc>
        <w:tc>
          <w:tcPr>
            <w:tcW w:w="731" w:type="pct"/>
            <w:tcBorders>
              <w:bottom w:val="nil"/>
            </w:tcBorders>
            <w:vAlign w:val="center"/>
          </w:tcPr>
          <w:p w14:paraId="59ACD15C" w14:textId="7381E7B8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2.3</w:t>
            </w:r>
          </w:p>
        </w:tc>
        <w:tc>
          <w:tcPr>
            <w:tcW w:w="1058" w:type="pct"/>
            <w:tcBorders>
              <w:bottom w:val="nil"/>
            </w:tcBorders>
            <w:vAlign w:val="center"/>
          </w:tcPr>
          <w:p w14:paraId="76395E0A" w14:textId="18310025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7/28 (60.7%)</w:t>
            </w:r>
          </w:p>
        </w:tc>
        <w:tc>
          <w:tcPr>
            <w:tcW w:w="1058" w:type="pct"/>
            <w:tcBorders>
              <w:bottom w:val="nil"/>
            </w:tcBorders>
            <w:vAlign w:val="center"/>
          </w:tcPr>
          <w:p w14:paraId="55E88B17" w14:textId="53C2E0DD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R</w:t>
            </w:r>
          </w:p>
        </w:tc>
        <w:tc>
          <w:tcPr>
            <w:tcW w:w="1057" w:type="pct"/>
            <w:tcBorders>
              <w:bottom w:val="nil"/>
            </w:tcBorders>
            <w:vAlign w:val="center"/>
          </w:tcPr>
          <w:p w14:paraId="552CD4EF" w14:textId="6ECB93D4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0</w:t>
            </w:r>
          </w:p>
        </w:tc>
      </w:tr>
      <w:tr w:rsidR="001A3033" w:rsidRPr="00975DFF" w14:paraId="5C87E943" w14:textId="77777777" w:rsidTr="00784A51"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7DC2FDEF" w14:textId="1236FD3C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van den Berg 2014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</w:tcPr>
          <w:p w14:paraId="2EF6C435" w14:textId="658E86BD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71</w:t>
            </w: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.0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458300DD" w14:textId="2ADF49DC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8/34 (52.9%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4BD1F414" w14:textId="1914941E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R</w:t>
            </w:r>
          </w:p>
        </w:tc>
        <w:tc>
          <w:tcPr>
            <w:tcW w:w="1057" w:type="pct"/>
            <w:tcBorders>
              <w:top w:val="nil"/>
              <w:bottom w:val="nil"/>
            </w:tcBorders>
            <w:vAlign w:val="center"/>
          </w:tcPr>
          <w:p w14:paraId="508D8067" w14:textId="2341ABBE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1/34 (32.4%)</w:t>
            </w:r>
          </w:p>
        </w:tc>
      </w:tr>
      <w:tr w:rsidR="001A3033" w:rsidRPr="00975DFF" w14:paraId="66AC97C7" w14:textId="77777777" w:rsidTr="00784A51">
        <w:tc>
          <w:tcPr>
            <w:tcW w:w="1095" w:type="pct"/>
            <w:tcBorders>
              <w:top w:val="nil"/>
            </w:tcBorders>
            <w:vAlign w:val="center"/>
          </w:tcPr>
          <w:p w14:paraId="650C8E0C" w14:textId="594DA6EA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Zeng 2021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2D261AE3" w14:textId="6554FD4D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65.8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2D55DABC" w14:textId="53213C29" w:rsidR="00784A51" w:rsidRPr="00975DFF" w:rsidRDefault="00784A51" w:rsidP="00784A51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66/294 (56.5%)</w:t>
            </w:r>
          </w:p>
        </w:tc>
        <w:tc>
          <w:tcPr>
            <w:tcW w:w="1058" w:type="pct"/>
            <w:tcBorders>
              <w:top w:val="nil"/>
            </w:tcBorders>
            <w:vAlign w:val="center"/>
          </w:tcPr>
          <w:p w14:paraId="29E236AE" w14:textId="6112E7DC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61/294 (54.8%)</w:t>
            </w:r>
          </w:p>
        </w:tc>
        <w:tc>
          <w:tcPr>
            <w:tcW w:w="1057" w:type="pct"/>
            <w:tcBorders>
              <w:top w:val="nil"/>
            </w:tcBorders>
            <w:vAlign w:val="center"/>
          </w:tcPr>
          <w:p w14:paraId="66587E3C" w14:textId="27458ACF" w:rsidR="00784A51" w:rsidRPr="00975DFF" w:rsidRDefault="00784A51" w:rsidP="00784A51">
            <w:pPr>
              <w:spacing w:line="360" w:lineRule="auto"/>
              <w:rPr>
                <w:rFonts w:ascii="Times New Roman" w:hAnsi="Times New Roman" w:cs="Times New Roman"/>
                <w:bCs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0</w:t>
            </w:r>
          </w:p>
        </w:tc>
      </w:tr>
    </w:tbl>
    <w:p w14:paraId="20FEF4E8" w14:textId="010A878E" w:rsidR="003C3597" w:rsidRPr="00975DFF" w:rsidRDefault="00647F0B" w:rsidP="00532617">
      <w:pPr>
        <w:spacing w:line="480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  <w:r w:rsidRPr="00975DFF">
        <w:rPr>
          <w:rFonts w:ascii="Times New Roman" w:hAnsi="Times New Roman" w:cs="Times New Roman" w:hint="eastAsia"/>
          <w:bCs/>
          <w:color w:val="EE0000"/>
          <w:sz w:val="24"/>
          <w:szCs w:val="24"/>
        </w:rPr>
        <w:t xml:space="preserve">ASA-PS, </w:t>
      </w:r>
      <w:r w:rsidRPr="00975DFF">
        <w:rPr>
          <w:rFonts w:ascii="Times New Roman" w:hAnsi="Times New Roman" w:cs="Times New Roman"/>
          <w:bCs/>
          <w:color w:val="EE0000"/>
          <w:sz w:val="24"/>
          <w:szCs w:val="24"/>
        </w:rPr>
        <w:t>American Society of Anesthesiologists physical status</w:t>
      </w:r>
      <w:r w:rsidRPr="00975DFF">
        <w:rPr>
          <w:rFonts w:ascii="Times New Roman" w:hAnsi="Times New Roman" w:cs="Times New Roman" w:hint="eastAsia"/>
          <w:bCs/>
          <w:color w:val="EE0000"/>
          <w:sz w:val="24"/>
          <w:szCs w:val="24"/>
        </w:rPr>
        <w:t>; NR, not reported</w:t>
      </w:r>
      <w:r w:rsidR="00D561BE" w:rsidRPr="00975DFF">
        <w:rPr>
          <w:rFonts w:ascii="Times New Roman" w:hAnsi="Times New Roman" w:cs="Times New Roman"/>
          <w:bCs/>
          <w:color w:val="EE0000"/>
          <w:sz w:val="24"/>
          <w:szCs w:val="24"/>
        </w:rPr>
        <w:t>.</w:t>
      </w:r>
      <w:r w:rsidR="003C3597" w:rsidRPr="00975DFF">
        <w:rPr>
          <w:rFonts w:ascii="Times New Roman" w:hAnsi="Times New Roman" w:cs="Times New Roman"/>
          <w:bCs/>
          <w:color w:val="EE0000"/>
          <w:sz w:val="24"/>
          <w:szCs w:val="24"/>
        </w:rPr>
        <w:br w:type="page"/>
      </w:r>
    </w:p>
    <w:p w14:paraId="453E3513" w14:textId="065E034C" w:rsidR="00940713" w:rsidRPr="00975DFF" w:rsidRDefault="00CE6200" w:rsidP="00532617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  <w:shd w:val="clear" w:color="auto" w:fill="FFFFFF"/>
        </w:rPr>
      </w:pPr>
      <w:r w:rsidRPr="00975DFF">
        <w:rPr>
          <w:rFonts w:ascii="Times New Roman" w:hAnsi="Times New Roman" w:cs="Times New Roman" w:hint="eastAsia"/>
          <w:b/>
          <w:color w:val="EE0000"/>
          <w:sz w:val="24"/>
          <w:szCs w:val="24"/>
        </w:rPr>
        <w:lastRenderedPageBreak/>
        <w:t>Supplementary Table</w:t>
      </w:r>
      <w:r w:rsidR="00653086" w:rsidRPr="00975DFF">
        <w:rPr>
          <w:rFonts w:ascii="Times New Roman" w:hAnsi="Times New Roman" w:cs="Times New Roman"/>
          <w:b/>
          <w:color w:val="EE0000"/>
          <w:sz w:val="24"/>
          <w:szCs w:val="24"/>
        </w:rPr>
        <w:t> </w:t>
      </w:r>
      <w:r w:rsidR="0031099E" w:rsidRPr="00975DFF">
        <w:rPr>
          <w:rFonts w:ascii="Times New Roman" w:hAnsi="Times New Roman" w:cs="Times New Roman" w:hint="eastAsia"/>
          <w:b/>
          <w:color w:val="EE0000"/>
          <w:sz w:val="24"/>
          <w:szCs w:val="24"/>
        </w:rPr>
        <w:t>4</w:t>
      </w:r>
      <w:r w:rsidRPr="00975DFF">
        <w:rPr>
          <w:rFonts w:ascii="Times New Roman" w:hAnsi="Times New Roman" w:cs="Times New Roman" w:hint="eastAsia"/>
          <w:b/>
          <w:color w:val="EE0000"/>
          <w:sz w:val="24"/>
          <w:szCs w:val="24"/>
        </w:rPr>
        <w:t xml:space="preserve">: </w:t>
      </w:r>
      <w:r w:rsidR="00720CBB" w:rsidRPr="00975DFF">
        <w:rPr>
          <w:rFonts w:ascii="Times New Roman" w:hAnsi="Times New Roman" w:cs="Times New Roman" w:hint="eastAsia"/>
          <w:color w:val="EE0000"/>
          <w:sz w:val="24"/>
          <w:szCs w:val="24"/>
          <w:shd w:val="clear" w:color="auto" w:fill="FFFFFF"/>
        </w:rPr>
        <w:t>P</w:t>
      </w:r>
      <w:r w:rsidR="00483CB0" w:rsidRPr="00975DFF">
        <w:rPr>
          <w:rFonts w:ascii="Times New Roman" w:hAnsi="Times New Roman" w:cs="Times New Roman"/>
          <w:color w:val="EE0000"/>
          <w:sz w:val="24"/>
          <w:szCs w:val="24"/>
          <w:shd w:val="clear" w:color="auto" w:fill="FFFFFF"/>
        </w:rPr>
        <w:t>otential effect modifiers across treatment nod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536"/>
        <w:gridCol w:w="1309"/>
        <w:gridCol w:w="1242"/>
        <w:gridCol w:w="1694"/>
        <w:gridCol w:w="1242"/>
      </w:tblGrid>
      <w:tr w:rsidR="001A3033" w:rsidRPr="00975DFF" w14:paraId="7A3E6732" w14:textId="5AE63005" w:rsidTr="003D75C0">
        <w:tc>
          <w:tcPr>
            <w:tcW w:w="0" w:type="auto"/>
            <w:tcBorders>
              <w:bottom w:val="single" w:sz="4" w:space="0" w:color="auto"/>
            </w:tcBorders>
          </w:tcPr>
          <w:p w14:paraId="0046C1F4" w14:textId="77777777" w:rsidR="00AC00DE" w:rsidRPr="00975DFF" w:rsidRDefault="00AC00DE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8B6F21" w14:textId="351EDEDE" w:rsidR="00AC00DE" w:rsidRPr="00975DFF" w:rsidRDefault="00AC00DE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 xml:space="preserve">Sten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331563" w14:textId="7C58BB6B" w:rsidR="00AC00DE" w:rsidRPr="00975DFF" w:rsidRDefault="00AC00DE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Sto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C85B5E" w14:textId="731AF0BA" w:rsidR="00AC00DE" w:rsidRPr="00975DFF" w:rsidRDefault="00AC00DE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Tu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660E46" w14:textId="6B920F52" w:rsidR="00AC00DE" w:rsidRPr="00975DFF" w:rsidRDefault="00AC00DE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CD072F" w14:textId="5D62B173" w:rsidR="00AC00DE" w:rsidRPr="00975DFF" w:rsidRDefault="00AC00DE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Any BTS</w:t>
            </w:r>
          </w:p>
        </w:tc>
      </w:tr>
      <w:tr w:rsidR="001A3033" w:rsidRPr="00975DFF" w14:paraId="2A9CCED8" w14:textId="695B5530" w:rsidTr="00DA723E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09EC37" w14:textId="3CE4C7A4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N</w:t>
            </w:r>
            <w:r w:rsidR="00374D78"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umber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B7C7FB" w14:textId="09DA6D7C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7FC565" w14:textId="1BA6E054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3C48C09" w14:textId="6BF8A56B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3CEEAA" w14:textId="3CEEEED6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E005C0" w14:textId="354D500D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2</w:t>
            </w:r>
          </w:p>
        </w:tc>
      </w:tr>
      <w:tr w:rsidR="001A3033" w:rsidRPr="00975DFF" w14:paraId="09189301" w14:textId="6A0995AB" w:rsidTr="0066275F">
        <w:tc>
          <w:tcPr>
            <w:tcW w:w="0" w:type="auto"/>
            <w:tcBorders>
              <w:top w:val="nil"/>
            </w:tcBorders>
            <w:vAlign w:val="center"/>
          </w:tcPr>
          <w:p w14:paraId="5CB7FB33" w14:textId="78027F5F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Sample siz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2CBF5A" w14:textId="5FB12325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</w:t>
            </w:r>
            <w:r w:rsidR="00D561BE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.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9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B5A1C8" w14:textId="5645B9D4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14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0C5771" w14:textId="4BF6F041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833F1A" w14:textId="299E268C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5</w:t>
            </w:r>
            <w:r w:rsidR="00D561BE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.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0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BFB14B" w14:textId="4EAD5762" w:rsidR="00347146" w:rsidRPr="00975DFF" w:rsidRDefault="00347146" w:rsidP="00347146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56</w:t>
            </w:r>
          </w:p>
        </w:tc>
      </w:tr>
      <w:tr w:rsidR="001A3033" w:rsidRPr="00975DFF" w14:paraId="3B5946F2" w14:textId="77777777" w:rsidTr="003D75C0">
        <w:tc>
          <w:tcPr>
            <w:tcW w:w="0" w:type="auto"/>
            <w:vAlign w:val="center"/>
          </w:tcPr>
          <w:p w14:paraId="457BA33A" w14:textId="474D22AE" w:rsidR="003D75C0" w:rsidRPr="00975DFF" w:rsidRDefault="003D75C0" w:rsidP="003D75C0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Sex (male)</w:t>
            </w:r>
          </w:p>
        </w:tc>
        <w:tc>
          <w:tcPr>
            <w:tcW w:w="0" w:type="auto"/>
          </w:tcPr>
          <w:p w14:paraId="3331C821" w14:textId="3339961D" w:rsidR="003D75C0" w:rsidRPr="00975DFF" w:rsidRDefault="00C733BA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9</w:t>
            </w:r>
            <w:r w:rsidR="0009706D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45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/</w:t>
            </w:r>
            <w:r w:rsidR="0009706D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1</w:t>
            </w:r>
            <w:r w:rsidR="00D561BE" w:rsidRPr="00975DFF"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  <w:t>.</w:t>
            </w:r>
            <w:r w:rsidR="00F205C6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886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 xml:space="preserve"> (</w:t>
            </w:r>
            <w:r w:rsidR="00F205C6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50.1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%)</w:t>
            </w:r>
          </w:p>
        </w:tc>
        <w:tc>
          <w:tcPr>
            <w:tcW w:w="0" w:type="auto"/>
          </w:tcPr>
          <w:p w14:paraId="17D76E96" w14:textId="00C2A062" w:rsidR="003D75C0" w:rsidRPr="00975DFF" w:rsidRDefault="00BD4085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76/142 (</w:t>
            </w:r>
            <w:r w:rsidR="00171FED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53.2%)</w:t>
            </w:r>
          </w:p>
        </w:tc>
        <w:tc>
          <w:tcPr>
            <w:tcW w:w="0" w:type="auto"/>
          </w:tcPr>
          <w:p w14:paraId="3EBA26BE" w14:textId="147ABEB4" w:rsidR="003D75C0" w:rsidRPr="00975DFF" w:rsidRDefault="00CF4AC7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24/41 (58.5%)</w:t>
            </w:r>
          </w:p>
        </w:tc>
        <w:tc>
          <w:tcPr>
            <w:tcW w:w="0" w:type="auto"/>
          </w:tcPr>
          <w:p w14:paraId="066D0DFC" w14:textId="1F8AF4CA" w:rsidR="003D75C0" w:rsidRPr="00975DFF" w:rsidRDefault="005A7A12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2</w:t>
            </w:r>
            <w:r w:rsidR="00D561BE" w:rsidRPr="00975DFF"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  <w:t>.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209/</w:t>
            </w:r>
            <w:r w:rsidR="00374D78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4</w:t>
            </w:r>
            <w:r w:rsidR="00D561BE" w:rsidRPr="00975DFF"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  <w:t>.</w:t>
            </w:r>
            <w:r w:rsidR="00374D78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586 (48.2%)</w:t>
            </w:r>
          </w:p>
        </w:tc>
        <w:tc>
          <w:tcPr>
            <w:tcW w:w="0" w:type="auto"/>
          </w:tcPr>
          <w:p w14:paraId="20BE308D" w14:textId="152F79C2" w:rsidR="003D75C0" w:rsidRPr="00975DFF" w:rsidRDefault="000B375A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11/30 (36.7%)</w:t>
            </w:r>
          </w:p>
        </w:tc>
      </w:tr>
      <w:tr w:rsidR="001A3033" w:rsidRPr="00975DFF" w14:paraId="1B70081A" w14:textId="77777777" w:rsidTr="003D75C0">
        <w:tc>
          <w:tcPr>
            <w:tcW w:w="0" w:type="auto"/>
            <w:vAlign w:val="center"/>
          </w:tcPr>
          <w:p w14:paraId="6B0394D1" w14:textId="45F57A79" w:rsidR="003D75C0" w:rsidRPr="00975DFF" w:rsidRDefault="00377A14" w:rsidP="003D75C0">
            <w:pPr>
              <w:spacing w:line="360" w:lineRule="auto"/>
              <w:rPr>
                <w:rFonts w:ascii="Times New Roman" w:eastAsia="游ゴシック" w:hAnsi="Times New Roman" w:cs="Times New Roman"/>
                <w:color w:val="EE0000"/>
                <w:szCs w:val="21"/>
              </w:rPr>
            </w:pPr>
            <w:r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A</w:t>
            </w:r>
            <w:r w:rsidR="003D75C0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ge (years)</w:t>
            </w:r>
          </w:p>
        </w:tc>
        <w:tc>
          <w:tcPr>
            <w:tcW w:w="0" w:type="auto"/>
          </w:tcPr>
          <w:p w14:paraId="03710D24" w14:textId="50F90F55" w:rsidR="003D75C0" w:rsidRPr="00975DFF" w:rsidRDefault="00C80798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66.9</w:t>
            </w:r>
          </w:p>
        </w:tc>
        <w:tc>
          <w:tcPr>
            <w:tcW w:w="0" w:type="auto"/>
          </w:tcPr>
          <w:p w14:paraId="2311D142" w14:textId="17C9BB6D" w:rsidR="003D75C0" w:rsidRPr="00975DFF" w:rsidRDefault="00225003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68.8</w:t>
            </w:r>
          </w:p>
        </w:tc>
        <w:tc>
          <w:tcPr>
            <w:tcW w:w="0" w:type="auto"/>
          </w:tcPr>
          <w:p w14:paraId="7D9586C6" w14:textId="38F133AB" w:rsidR="003D75C0" w:rsidRPr="00975DFF" w:rsidRDefault="00CF4AC7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70.0</w:t>
            </w:r>
          </w:p>
        </w:tc>
        <w:tc>
          <w:tcPr>
            <w:tcW w:w="0" w:type="auto"/>
          </w:tcPr>
          <w:p w14:paraId="6C6043CD" w14:textId="665C542A" w:rsidR="003D75C0" w:rsidRPr="00975DFF" w:rsidRDefault="006E047B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71.6</w:t>
            </w:r>
          </w:p>
        </w:tc>
        <w:tc>
          <w:tcPr>
            <w:tcW w:w="0" w:type="auto"/>
          </w:tcPr>
          <w:p w14:paraId="441602A3" w14:textId="2CAD65B5" w:rsidR="003D75C0" w:rsidRPr="00975DFF" w:rsidRDefault="00377A14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72.0</w:t>
            </w:r>
          </w:p>
        </w:tc>
      </w:tr>
      <w:tr w:rsidR="001A3033" w:rsidRPr="00975DFF" w14:paraId="7A7A1203" w14:textId="5E92CED4" w:rsidTr="003D75C0">
        <w:tc>
          <w:tcPr>
            <w:tcW w:w="0" w:type="auto"/>
            <w:vAlign w:val="center"/>
          </w:tcPr>
          <w:p w14:paraId="0ECC3694" w14:textId="412AD1D8" w:rsidR="003D75C0" w:rsidRPr="00975DFF" w:rsidRDefault="003D75C0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ASA</w:t>
            </w:r>
            <w:r w:rsidR="00225003" w:rsidRPr="00975DFF">
              <w:rPr>
                <w:rFonts w:ascii="Times New Roman" w:eastAsia="游ゴシック" w:hAnsi="Times New Roman" w:cs="Times New Roman" w:hint="eastAsia"/>
                <w:color w:val="EE0000"/>
                <w:szCs w:val="21"/>
              </w:rPr>
              <w:t>-PS</w:t>
            </w:r>
            <w:r w:rsidR="00D561BE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 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≥</w:t>
            </w:r>
            <w:r w:rsidR="00D561BE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 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III</w:t>
            </w:r>
          </w:p>
        </w:tc>
        <w:tc>
          <w:tcPr>
            <w:tcW w:w="0" w:type="auto"/>
          </w:tcPr>
          <w:p w14:paraId="4B567B7F" w14:textId="21906DF6" w:rsidR="003D75C0" w:rsidRPr="00975DFF" w:rsidRDefault="00F30622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92</w:t>
            </w:r>
            <w:r w:rsidR="003966A4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/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273</w:t>
            </w:r>
            <w:r w:rsidR="003966A4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 xml:space="preserve"> (3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3</w:t>
            </w:r>
            <w:r w:rsidR="003966A4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.7%)</w:t>
            </w:r>
          </w:p>
        </w:tc>
        <w:tc>
          <w:tcPr>
            <w:tcW w:w="0" w:type="auto"/>
          </w:tcPr>
          <w:p w14:paraId="4FCC85A9" w14:textId="55C82F44" w:rsidR="003D75C0" w:rsidRPr="00975DFF" w:rsidRDefault="00090990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 xml:space="preserve">41/142 </w:t>
            </w:r>
            <w:r w:rsidR="00377A14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(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28.9%</w:t>
            </w:r>
            <w:r w:rsidR="00377A14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74308C04" w14:textId="7190EB9A" w:rsidR="003D75C0" w:rsidRPr="00975DFF" w:rsidRDefault="00D630ED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NR</w:t>
            </w:r>
          </w:p>
        </w:tc>
        <w:tc>
          <w:tcPr>
            <w:tcW w:w="0" w:type="auto"/>
          </w:tcPr>
          <w:p w14:paraId="05787DAD" w14:textId="22C12071" w:rsidR="003D75C0" w:rsidRPr="00975DFF" w:rsidRDefault="006E047B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1</w:t>
            </w:r>
            <w:r w:rsidR="00D561BE" w:rsidRPr="00975DFF"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  <w:t>.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098/2912 (</w:t>
            </w:r>
            <w:r w:rsidR="006D5E73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37.7%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41157F7F" w14:textId="2429F3F5" w:rsidR="003D75C0" w:rsidRPr="00975DFF" w:rsidRDefault="00377A14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17/30 (56.7%)</w:t>
            </w:r>
          </w:p>
        </w:tc>
      </w:tr>
      <w:tr w:rsidR="001A3033" w:rsidRPr="00975DFF" w14:paraId="18192202" w14:textId="47B918BF" w:rsidTr="003D75C0">
        <w:tc>
          <w:tcPr>
            <w:tcW w:w="0" w:type="auto"/>
            <w:vAlign w:val="center"/>
          </w:tcPr>
          <w:p w14:paraId="3811F7D3" w14:textId="660641C6" w:rsidR="003D75C0" w:rsidRPr="00975DFF" w:rsidRDefault="003D75C0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Stage</w:t>
            </w:r>
            <w:r w:rsidR="007B0229"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 </w:t>
            </w:r>
            <w:r w:rsidRPr="00975DFF">
              <w:rPr>
                <w:rFonts w:ascii="Times New Roman" w:eastAsia="游ゴシック" w:hAnsi="Times New Roman" w:cs="Times New Roman"/>
                <w:color w:val="EE0000"/>
                <w:szCs w:val="21"/>
              </w:rPr>
              <w:t>IV</w:t>
            </w:r>
          </w:p>
        </w:tc>
        <w:tc>
          <w:tcPr>
            <w:tcW w:w="0" w:type="auto"/>
          </w:tcPr>
          <w:p w14:paraId="245D2183" w14:textId="19164803" w:rsidR="003D75C0" w:rsidRPr="00975DFF" w:rsidRDefault="00810677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3</w:t>
            </w:r>
            <w:r w:rsidR="00F30622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86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/</w:t>
            </w:r>
            <w:r w:rsidR="00F30622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1</w:t>
            </w:r>
            <w:r w:rsidR="00D561BE" w:rsidRPr="00975DFF"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  <w:t>.</w:t>
            </w:r>
            <w:r w:rsidR="00F30622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885</w:t>
            </w:r>
            <w:r w:rsidR="00835098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 xml:space="preserve"> (</w:t>
            </w:r>
            <w:r w:rsidR="00F30622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20</w:t>
            </w:r>
            <w:r w:rsidR="00835098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.</w:t>
            </w:r>
            <w:r w:rsidR="00F30622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5</w:t>
            </w:r>
            <w:r w:rsidR="00835098"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%)</w:t>
            </w:r>
          </w:p>
        </w:tc>
        <w:tc>
          <w:tcPr>
            <w:tcW w:w="0" w:type="auto"/>
          </w:tcPr>
          <w:p w14:paraId="23DB597C" w14:textId="419FEFEB" w:rsidR="003D75C0" w:rsidRPr="00975DFF" w:rsidRDefault="00797F9A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15/143 (10.5%)</w:t>
            </w:r>
          </w:p>
        </w:tc>
        <w:tc>
          <w:tcPr>
            <w:tcW w:w="0" w:type="auto"/>
          </w:tcPr>
          <w:p w14:paraId="3104BB0C" w14:textId="02EF2597" w:rsidR="003D75C0" w:rsidRPr="00975DFF" w:rsidRDefault="00807C59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1/49 (2.0%)</w:t>
            </w:r>
          </w:p>
        </w:tc>
        <w:tc>
          <w:tcPr>
            <w:tcW w:w="0" w:type="auto"/>
          </w:tcPr>
          <w:p w14:paraId="1D887C66" w14:textId="06D550F8" w:rsidR="003D75C0" w:rsidRPr="00975DFF" w:rsidRDefault="006D5E73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980/5</w:t>
            </w:r>
            <w:r w:rsidR="00D561BE" w:rsidRPr="00975DFF"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  <w:t>.</w:t>
            </w: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013 (19.5%)</w:t>
            </w:r>
          </w:p>
        </w:tc>
        <w:tc>
          <w:tcPr>
            <w:tcW w:w="0" w:type="auto"/>
          </w:tcPr>
          <w:p w14:paraId="22F728C3" w14:textId="2A84BA7F" w:rsidR="003D75C0" w:rsidRPr="00975DFF" w:rsidRDefault="007011B7" w:rsidP="003D75C0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1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color w:val="EE0000"/>
                <w:szCs w:val="21"/>
                <w:shd w:val="clear" w:color="auto" w:fill="FFFFFF"/>
              </w:rPr>
              <w:t>14/55 (25.5%)</w:t>
            </w:r>
          </w:p>
        </w:tc>
      </w:tr>
    </w:tbl>
    <w:p w14:paraId="034A17DA" w14:textId="7F83C086" w:rsidR="008D0321" w:rsidRPr="00975DFF" w:rsidRDefault="006D5E73" w:rsidP="00532617">
      <w:pPr>
        <w:spacing w:line="480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  <w:r w:rsidRPr="00975DFF">
        <w:rPr>
          <w:rFonts w:ascii="Times New Roman" w:hAnsi="Times New Roman" w:cs="Times New Roman" w:hint="eastAsia"/>
          <w:bCs/>
          <w:color w:val="EE0000"/>
          <w:sz w:val="24"/>
          <w:szCs w:val="24"/>
        </w:rPr>
        <w:t xml:space="preserve">ASA-PS, </w:t>
      </w:r>
      <w:r w:rsidRPr="00975DFF">
        <w:rPr>
          <w:rFonts w:ascii="Times New Roman" w:hAnsi="Times New Roman" w:cs="Times New Roman"/>
          <w:bCs/>
          <w:color w:val="EE0000"/>
          <w:sz w:val="24"/>
          <w:szCs w:val="24"/>
        </w:rPr>
        <w:t>American Society of Anesthesiologists physical status</w:t>
      </w:r>
      <w:r w:rsidRPr="00975DFF">
        <w:rPr>
          <w:rFonts w:ascii="Times New Roman" w:hAnsi="Times New Roman" w:cs="Times New Roman" w:hint="eastAsia"/>
          <w:bCs/>
          <w:color w:val="EE0000"/>
          <w:sz w:val="24"/>
          <w:szCs w:val="24"/>
        </w:rPr>
        <w:t>; NR, not reported</w:t>
      </w:r>
      <w:r w:rsidR="00D561BE" w:rsidRPr="00975DFF">
        <w:rPr>
          <w:rFonts w:ascii="Times New Roman" w:hAnsi="Times New Roman" w:cs="Times New Roman"/>
          <w:bCs/>
          <w:color w:val="EE0000"/>
          <w:sz w:val="24"/>
          <w:szCs w:val="24"/>
        </w:rPr>
        <w:t>; BTS, bridge to surgery; IS, immediate surgery without BTS.</w:t>
      </w:r>
    </w:p>
    <w:p w14:paraId="178B252D" w14:textId="3E32FDC5" w:rsidR="00CE6200" w:rsidRPr="00975DFF" w:rsidRDefault="00CE6200" w:rsidP="005326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5DF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72AE58" w14:textId="408FDE36" w:rsidR="00532617" w:rsidRPr="00975DFF" w:rsidRDefault="00532617" w:rsidP="0053261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75DFF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</w:t>
      </w:r>
      <w:r w:rsidR="00745DE8" w:rsidRPr="00975DFF">
        <w:rPr>
          <w:rFonts w:ascii="Times New Roman" w:hAnsi="Times New Roman" w:cs="Times New Roman"/>
          <w:b/>
          <w:sz w:val="24"/>
          <w:szCs w:val="24"/>
        </w:rPr>
        <w:t> </w:t>
      </w:r>
      <w:r w:rsidR="0031099E" w:rsidRPr="00975DFF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975DFF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1E4356" w:rsidRPr="00975DFF">
        <w:rPr>
          <w:rFonts w:ascii="Times New Roman" w:hAnsi="Times New Roman" w:cs="Times New Roman"/>
          <w:sz w:val="24"/>
          <w:szCs w:val="24"/>
          <w:shd w:val="clear" w:color="auto" w:fill="FFFFFF"/>
        </w:rPr>
        <w:t>Surface Under the Cumulative Ranking Curve (SUCRA) values for each treatment</w:t>
      </w:r>
      <w:r w:rsidR="001E4356" w:rsidRPr="00975DF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h</w:t>
      </w:r>
      <w:r w:rsidR="001E4356" w:rsidRPr="00975DFF">
        <w:rPr>
          <w:rFonts w:ascii="Times New Roman" w:hAnsi="Times New Roman" w:cs="Times New Roman"/>
          <w:sz w:val="24"/>
          <w:szCs w:val="24"/>
          <w:shd w:val="clear" w:color="auto" w:fill="FFFFFF"/>
        </w:rPr>
        <w:t>igher SUCRA scores indicate a better ranking</w:t>
      </w:r>
      <w:r w:rsidR="001E4356" w:rsidRPr="00975DF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)</w:t>
      </w:r>
      <w:r w:rsidR="001E4356" w:rsidRPr="00975DF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2"/>
        <w:gridCol w:w="1844"/>
        <w:gridCol w:w="1842"/>
        <w:gridCol w:w="1842"/>
      </w:tblGrid>
      <w:tr w:rsidR="00383164" w:rsidRPr="00975DFF" w14:paraId="2414D82F" w14:textId="709C4E1C" w:rsidTr="00B707F4">
        <w:trPr>
          <w:trHeight w:val="263"/>
        </w:trPr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71975529" w14:textId="77777777" w:rsidR="00383164" w:rsidRPr="00975DFF" w:rsidRDefault="00383164" w:rsidP="00AA22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3" w:type="pct"/>
            <w:tcBorders>
              <w:bottom w:val="single" w:sz="4" w:space="0" w:color="auto"/>
            </w:tcBorders>
            <w:vAlign w:val="center"/>
          </w:tcPr>
          <w:p w14:paraId="55AAF503" w14:textId="7758F355" w:rsidR="00383164" w:rsidRPr="00975DFF" w:rsidRDefault="00383164" w:rsidP="007D2B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verall </w:t>
            </w:r>
            <w:r w:rsidR="005B05AC" w:rsidRPr="00975DF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postoperative </w:t>
            </w:r>
            <w:r w:rsidRPr="00975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bidity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1A865C51" w14:textId="4153FAA1" w:rsidR="00383164" w:rsidRPr="00975DFF" w:rsidRDefault="00492481" w:rsidP="007D2B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ostoperative m</w:t>
            </w:r>
            <w:r w:rsidR="00383164" w:rsidRPr="00975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tality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vAlign w:val="center"/>
          </w:tcPr>
          <w:p w14:paraId="2F905C4E" w14:textId="09A1EDCA" w:rsidR="00383164" w:rsidRPr="00975DFF" w:rsidRDefault="00383164" w:rsidP="007D2B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toma </w:t>
            </w:r>
            <w:r w:rsidR="00A6202F" w:rsidRPr="00975DF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formation </w:t>
            </w:r>
            <w:r w:rsidR="00CC72FC" w:rsidRPr="00975DF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fter resection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5031DDBF" w14:textId="576C4A6A" w:rsidR="00383164" w:rsidRPr="00975DFF" w:rsidRDefault="00383164" w:rsidP="007D2B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="00A03AB3" w:rsidRPr="00975DFF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verall survival</w:t>
            </w:r>
            <w:r w:rsidRPr="00975D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ate</w:t>
            </w:r>
          </w:p>
        </w:tc>
      </w:tr>
      <w:tr w:rsidR="00AD34FE" w:rsidRPr="00975DFF" w14:paraId="0E8B0D2B" w14:textId="410AE4B9" w:rsidTr="00B707F4"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</w:tcPr>
          <w:p w14:paraId="4EB636D9" w14:textId="3137F0D7" w:rsidR="00AD34FE" w:rsidRPr="00975DFF" w:rsidRDefault="00AD34FE" w:rsidP="007D2B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ny</w:t>
            </w:r>
            <w:r w:rsidR="00B231B7" w:rsidRPr="00975DFF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083" w:type="pct"/>
            <w:tcBorders>
              <w:top w:val="single" w:sz="4" w:space="0" w:color="auto"/>
              <w:bottom w:val="nil"/>
            </w:tcBorders>
            <w:vAlign w:val="center"/>
          </w:tcPr>
          <w:p w14:paraId="3F631061" w14:textId="59260580" w:rsidR="00AD34FE" w:rsidRPr="00975DFF" w:rsidRDefault="00AD34FE" w:rsidP="008F175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76.09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vAlign w:val="center"/>
          </w:tcPr>
          <w:p w14:paraId="56782224" w14:textId="07FE95B9" w:rsidR="00AD34FE" w:rsidRPr="00975DFF" w:rsidRDefault="00AD34FE" w:rsidP="008F175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1.50</w:t>
            </w:r>
          </w:p>
        </w:tc>
        <w:tc>
          <w:tcPr>
            <w:tcW w:w="1083" w:type="pct"/>
            <w:tcBorders>
              <w:top w:val="single" w:sz="4" w:space="0" w:color="auto"/>
              <w:bottom w:val="nil"/>
            </w:tcBorders>
            <w:vAlign w:val="center"/>
          </w:tcPr>
          <w:p w14:paraId="59C2B52A" w14:textId="231524E9" w:rsidR="00AD34FE" w:rsidRPr="00975DFF" w:rsidRDefault="00AD34FE" w:rsidP="008F175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.11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vAlign w:val="center"/>
          </w:tcPr>
          <w:p w14:paraId="1DACF04A" w14:textId="7E75E0C3" w:rsidR="00AD34FE" w:rsidRPr="00975DFF" w:rsidRDefault="00AD34FE" w:rsidP="008F175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.38</w:t>
            </w:r>
          </w:p>
        </w:tc>
      </w:tr>
      <w:tr w:rsidR="00AD34FE" w:rsidRPr="00975DFF" w14:paraId="11F4A200" w14:textId="562177E7" w:rsidTr="00B707F4">
        <w:tc>
          <w:tcPr>
            <w:tcW w:w="667" w:type="pct"/>
            <w:tcBorders>
              <w:top w:val="nil"/>
            </w:tcBorders>
            <w:vAlign w:val="center"/>
          </w:tcPr>
          <w:p w14:paraId="0784ECA3" w14:textId="1DF9F38C" w:rsidR="00AD34FE" w:rsidRPr="00975DFF" w:rsidRDefault="00AD34FE" w:rsidP="007D2B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S</w:t>
            </w:r>
          </w:p>
        </w:tc>
        <w:tc>
          <w:tcPr>
            <w:tcW w:w="1083" w:type="pct"/>
            <w:tcBorders>
              <w:top w:val="nil"/>
            </w:tcBorders>
            <w:vAlign w:val="center"/>
          </w:tcPr>
          <w:p w14:paraId="1176DDAB" w14:textId="035AC611" w:rsidR="00AD34FE" w:rsidRPr="00975DFF" w:rsidRDefault="00AD34FE" w:rsidP="008F175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1084" w:type="pct"/>
            <w:tcBorders>
              <w:top w:val="nil"/>
            </w:tcBorders>
            <w:vAlign w:val="center"/>
          </w:tcPr>
          <w:p w14:paraId="1822A24B" w14:textId="5C414116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083" w:type="pct"/>
            <w:tcBorders>
              <w:top w:val="nil"/>
            </w:tcBorders>
            <w:vAlign w:val="center"/>
          </w:tcPr>
          <w:p w14:paraId="03B8E16E" w14:textId="105B1CCC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8.80</w:t>
            </w:r>
          </w:p>
        </w:tc>
        <w:tc>
          <w:tcPr>
            <w:tcW w:w="1084" w:type="pct"/>
            <w:tcBorders>
              <w:top w:val="nil"/>
            </w:tcBorders>
            <w:vAlign w:val="center"/>
          </w:tcPr>
          <w:p w14:paraId="66ACE5B1" w14:textId="3037FC31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2.87</w:t>
            </w:r>
          </w:p>
        </w:tc>
      </w:tr>
      <w:tr w:rsidR="00AD34FE" w:rsidRPr="00975DFF" w14:paraId="6E31B7A9" w14:textId="1C1CA428" w:rsidTr="00B707F4">
        <w:tc>
          <w:tcPr>
            <w:tcW w:w="667" w:type="pct"/>
            <w:vAlign w:val="center"/>
          </w:tcPr>
          <w:p w14:paraId="70F7A6A6" w14:textId="55E4A97F" w:rsidR="00AD34FE" w:rsidRPr="00975DFF" w:rsidRDefault="00AD34FE" w:rsidP="007D2B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tent</w:t>
            </w:r>
          </w:p>
        </w:tc>
        <w:tc>
          <w:tcPr>
            <w:tcW w:w="1083" w:type="pct"/>
            <w:vAlign w:val="center"/>
          </w:tcPr>
          <w:p w14:paraId="67C12789" w14:textId="10A03252" w:rsidR="00AD34FE" w:rsidRPr="00975DFF" w:rsidRDefault="00AD34FE" w:rsidP="008F175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58.56</w:t>
            </w:r>
          </w:p>
        </w:tc>
        <w:tc>
          <w:tcPr>
            <w:tcW w:w="1084" w:type="pct"/>
            <w:vAlign w:val="center"/>
          </w:tcPr>
          <w:p w14:paraId="7816AF13" w14:textId="706DDACC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3.43</w:t>
            </w:r>
          </w:p>
        </w:tc>
        <w:tc>
          <w:tcPr>
            <w:tcW w:w="1083" w:type="pct"/>
            <w:vAlign w:val="center"/>
          </w:tcPr>
          <w:p w14:paraId="194752DB" w14:textId="687EB46F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2.74</w:t>
            </w:r>
          </w:p>
        </w:tc>
        <w:tc>
          <w:tcPr>
            <w:tcW w:w="1084" w:type="pct"/>
            <w:vAlign w:val="center"/>
          </w:tcPr>
          <w:p w14:paraId="60426536" w14:textId="226C54A9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7.03</w:t>
            </w:r>
          </w:p>
        </w:tc>
      </w:tr>
      <w:tr w:rsidR="00AD34FE" w:rsidRPr="00975DFF" w14:paraId="6D622CA0" w14:textId="2852DF2C" w:rsidTr="00B707F4">
        <w:tc>
          <w:tcPr>
            <w:tcW w:w="667" w:type="pct"/>
            <w:vAlign w:val="center"/>
          </w:tcPr>
          <w:p w14:paraId="716E24FA" w14:textId="0D5D49C0" w:rsidR="00AD34FE" w:rsidRPr="00975DFF" w:rsidRDefault="00AD34FE" w:rsidP="007D2B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toma</w:t>
            </w:r>
          </w:p>
        </w:tc>
        <w:tc>
          <w:tcPr>
            <w:tcW w:w="1083" w:type="pct"/>
            <w:vAlign w:val="center"/>
          </w:tcPr>
          <w:p w14:paraId="298D8F4C" w14:textId="4B9AB428" w:rsidR="00AD34FE" w:rsidRPr="00975DFF" w:rsidRDefault="00AD34FE" w:rsidP="008F175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hAnsi="Times New Roman" w:cs="Times New Roman"/>
                <w:sz w:val="24"/>
                <w:szCs w:val="24"/>
              </w:rPr>
              <w:t>64.47</w:t>
            </w:r>
          </w:p>
        </w:tc>
        <w:tc>
          <w:tcPr>
            <w:tcW w:w="1084" w:type="pct"/>
            <w:vAlign w:val="center"/>
          </w:tcPr>
          <w:p w14:paraId="36BF0F7B" w14:textId="78635BE0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7.02</w:t>
            </w:r>
          </w:p>
        </w:tc>
        <w:tc>
          <w:tcPr>
            <w:tcW w:w="1083" w:type="pct"/>
            <w:vAlign w:val="center"/>
          </w:tcPr>
          <w:p w14:paraId="5AC1B65A" w14:textId="3A539D1E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.65</w:t>
            </w:r>
          </w:p>
        </w:tc>
        <w:tc>
          <w:tcPr>
            <w:tcW w:w="1084" w:type="pct"/>
            <w:vAlign w:val="center"/>
          </w:tcPr>
          <w:p w14:paraId="547D7E46" w14:textId="4F18E374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.46</w:t>
            </w:r>
          </w:p>
        </w:tc>
      </w:tr>
      <w:tr w:rsidR="00AD34FE" w:rsidRPr="00975DFF" w14:paraId="2F580681" w14:textId="77777777" w:rsidTr="00B707F4">
        <w:tc>
          <w:tcPr>
            <w:tcW w:w="667" w:type="pct"/>
            <w:vAlign w:val="center"/>
          </w:tcPr>
          <w:p w14:paraId="25CE2EDE" w14:textId="022E801D" w:rsidR="00AD34FE" w:rsidRPr="00975DFF" w:rsidRDefault="00AD34FE" w:rsidP="007D2BE0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ube</w:t>
            </w:r>
          </w:p>
        </w:tc>
        <w:tc>
          <w:tcPr>
            <w:tcW w:w="1083" w:type="pct"/>
            <w:vAlign w:val="center"/>
          </w:tcPr>
          <w:p w14:paraId="71E8BBAF" w14:textId="1BCE2A4E" w:rsidR="00AD34FE" w:rsidRPr="00975DFF" w:rsidRDefault="00AD34FE" w:rsidP="008F175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3.03</w:t>
            </w:r>
          </w:p>
        </w:tc>
        <w:tc>
          <w:tcPr>
            <w:tcW w:w="1084" w:type="pct"/>
            <w:vAlign w:val="center"/>
          </w:tcPr>
          <w:p w14:paraId="08751BE5" w14:textId="223D4644" w:rsidR="00AD34FE" w:rsidRPr="00975DFF" w:rsidRDefault="00AD34FE" w:rsidP="008F175C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3" w:type="pct"/>
            <w:vAlign w:val="center"/>
          </w:tcPr>
          <w:p w14:paraId="0FBBC249" w14:textId="34BF50F4" w:rsidR="00AD34FE" w:rsidRPr="00975DFF" w:rsidRDefault="00AD34FE" w:rsidP="008F175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.70</w:t>
            </w:r>
          </w:p>
        </w:tc>
        <w:tc>
          <w:tcPr>
            <w:tcW w:w="1084" w:type="pct"/>
            <w:vAlign w:val="center"/>
          </w:tcPr>
          <w:p w14:paraId="311936CC" w14:textId="08DAAAE4" w:rsidR="00AD34FE" w:rsidRPr="00975DFF" w:rsidRDefault="00AD34FE" w:rsidP="008F175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5DF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.26</w:t>
            </w:r>
          </w:p>
        </w:tc>
      </w:tr>
    </w:tbl>
    <w:p w14:paraId="667B6F5F" w14:textId="0BAA7E40" w:rsidR="004334FB" w:rsidRPr="00532617" w:rsidRDefault="00753DFD" w:rsidP="00753DF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75DFF">
        <w:rPr>
          <w:rFonts w:ascii="Times New Roman" w:hAnsi="Times New Roman" w:cs="Times New Roman"/>
          <w:bCs/>
          <w:sz w:val="24"/>
          <w:szCs w:val="24"/>
        </w:rPr>
        <w:t xml:space="preserve">BTS, bridge to surgery; IS, immediate surgery without BTS; Stent, </w:t>
      </w:r>
      <w:r w:rsidR="00FA42E6" w:rsidRPr="00975DFF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975DFF">
        <w:rPr>
          <w:rFonts w:ascii="Times New Roman" w:hAnsi="Times New Roman" w:cs="Times New Roman"/>
          <w:bCs/>
          <w:sz w:val="24"/>
          <w:szCs w:val="24"/>
        </w:rPr>
        <w:t>tent as BTS; Stoma, decompression stoma as BTS; Tube, nasal/</w:t>
      </w:r>
      <w:proofErr w:type="spellStart"/>
      <w:r w:rsidRPr="00975DFF">
        <w:rPr>
          <w:rFonts w:ascii="Times New Roman" w:hAnsi="Times New Roman" w:cs="Times New Roman"/>
          <w:bCs/>
          <w:sz w:val="24"/>
          <w:szCs w:val="24"/>
        </w:rPr>
        <w:t>transanal</w:t>
      </w:r>
      <w:proofErr w:type="spellEnd"/>
      <w:r w:rsidRPr="00975DFF">
        <w:rPr>
          <w:rFonts w:ascii="Times New Roman" w:hAnsi="Times New Roman" w:cs="Times New Roman"/>
          <w:bCs/>
          <w:sz w:val="24"/>
          <w:szCs w:val="24"/>
        </w:rPr>
        <w:t xml:space="preserve"> decompression tube as BTS; NA, not applicable</w:t>
      </w:r>
      <w:r w:rsidR="00930023" w:rsidRPr="00975DFF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4334FB" w:rsidRPr="00532617" w:rsidSect="00B3155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C09F8" w14:textId="77777777" w:rsidR="00367EBE" w:rsidRDefault="00367EBE" w:rsidP="00131D0E">
      <w:r>
        <w:separator/>
      </w:r>
    </w:p>
  </w:endnote>
  <w:endnote w:type="continuationSeparator" w:id="0">
    <w:p w14:paraId="17199D0D" w14:textId="77777777" w:rsidR="00367EBE" w:rsidRDefault="00367EBE" w:rsidP="00131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D0BC64" w14:textId="77777777" w:rsidR="00131D0E" w:rsidRDefault="00131D0E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190D3" w14:textId="77777777" w:rsidR="00131D0E" w:rsidRDefault="00131D0E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3B3F1" w14:textId="77777777" w:rsidR="00131D0E" w:rsidRDefault="00131D0E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7816B" w14:textId="77777777" w:rsidR="00367EBE" w:rsidRDefault="00367EBE" w:rsidP="00131D0E">
      <w:r>
        <w:separator/>
      </w:r>
    </w:p>
  </w:footnote>
  <w:footnote w:type="continuationSeparator" w:id="0">
    <w:p w14:paraId="5001DC0B" w14:textId="77777777" w:rsidR="00367EBE" w:rsidRDefault="00367EBE" w:rsidP="00131D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04755" w14:textId="77777777" w:rsidR="00131D0E" w:rsidRDefault="00131D0E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F65B3C" w14:textId="77777777" w:rsidR="00131D0E" w:rsidRDefault="00131D0E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52FD3" w14:textId="77777777" w:rsidR="00131D0E" w:rsidRDefault="00131D0E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185A58"/>
    <w:multiLevelType w:val="hybridMultilevel"/>
    <w:tmpl w:val="70C4A93C"/>
    <w:lvl w:ilvl="0" w:tplc="E89AFA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E219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809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3EF3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8AE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CC63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34E0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248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CCF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66866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D86"/>
    <w:rsid w:val="00003042"/>
    <w:rsid w:val="00004632"/>
    <w:rsid w:val="00005FBE"/>
    <w:rsid w:val="000273D3"/>
    <w:rsid w:val="0003755C"/>
    <w:rsid w:val="00037F4B"/>
    <w:rsid w:val="0004017C"/>
    <w:rsid w:val="000414D2"/>
    <w:rsid w:val="000426B3"/>
    <w:rsid w:val="0004602D"/>
    <w:rsid w:val="000468D7"/>
    <w:rsid w:val="000518E4"/>
    <w:rsid w:val="00054A34"/>
    <w:rsid w:val="00056976"/>
    <w:rsid w:val="00060243"/>
    <w:rsid w:val="000661B1"/>
    <w:rsid w:val="00067198"/>
    <w:rsid w:val="000817EF"/>
    <w:rsid w:val="00090990"/>
    <w:rsid w:val="00096557"/>
    <w:rsid w:val="0009706D"/>
    <w:rsid w:val="000B375A"/>
    <w:rsid w:val="000B4DD5"/>
    <w:rsid w:val="000B7EF1"/>
    <w:rsid w:val="000C65F7"/>
    <w:rsid w:val="000D3191"/>
    <w:rsid w:val="000D473C"/>
    <w:rsid w:val="000D5724"/>
    <w:rsid w:val="000E1601"/>
    <w:rsid w:val="000E332E"/>
    <w:rsid w:val="000E4188"/>
    <w:rsid w:val="000E5AA1"/>
    <w:rsid w:val="000E70E6"/>
    <w:rsid w:val="000F05CE"/>
    <w:rsid w:val="000F093D"/>
    <w:rsid w:val="000F7FFB"/>
    <w:rsid w:val="00122B0A"/>
    <w:rsid w:val="00131D0E"/>
    <w:rsid w:val="00141ABF"/>
    <w:rsid w:val="00144207"/>
    <w:rsid w:val="00170729"/>
    <w:rsid w:val="00171ED5"/>
    <w:rsid w:val="00171FED"/>
    <w:rsid w:val="001871C1"/>
    <w:rsid w:val="001A3033"/>
    <w:rsid w:val="001A5F8E"/>
    <w:rsid w:val="001B30BB"/>
    <w:rsid w:val="001B641D"/>
    <w:rsid w:val="001C0B04"/>
    <w:rsid w:val="001C0D2B"/>
    <w:rsid w:val="001C29B8"/>
    <w:rsid w:val="001D0A46"/>
    <w:rsid w:val="001E14DC"/>
    <w:rsid w:val="001E4356"/>
    <w:rsid w:val="001E453D"/>
    <w:rsid w:val="00200EF5"/>
    <w:rsid w:val="00225003"/>
    <w:rsid w:val="0023101C"/>
    <w:rsid w:val="002338C9"/>
    <w:rsid w:val="00234EFE"/>
    <w:rsid w:val="00247256"/>
    <w:rsid w:val="00256440"/>
    <w:rsid w:val="00260E89"/>
    <w:rsid w:val="0026121C"/>
    <w:rsid w:val="00261419"/>
    <w:rsid w:val="002755E0"/>
    <w:rsid w:val="002802A2"/>
    <w:rsid w:val="00292009"/>
    <w:rsid w:val="00292802"/>
    <w:rsid w:val="00293558"/>
    <w:rsid w:val="002A075B"/>
    <w:rsid w:val="002A69C9"/>
    <w:rsid w:val="002B29E7"/>
    <w:rsid w:val="002C649A"/>
    <w:rsid w:val="002C69CF"/>
    <w:rsid w:val="002C72C6"/>
    <w:rsid w:val="002D4901"/>
    <w:rsid w:val="002E0EFF"/>
    <w:rsid w:val="002E3E38"/>
    <w:rsid w:val="002E6AC5"/>
    <w:rsid w:val="002F7C69"/>
    <w:rsid w:val="003006F2"/>
    <w:rsid w:val="00300E33"/>
    <w:rsid w:val="00303029"/>
    <w:rsid w:val="0031099E"/>
    <w:rsid w:val="00315725"/>
    <w:rsid w:val="00317DEB"/>
    <w:rsid w:val="00321E5A"/>
    <w:rsid w:val="00324EC7"/>
    <w:rsid w:val="00326679"/>
    <w:rsid w:val="003301CF"/>
    <w:rsid w:val="003326B9"/>
    <w:rsid w:val="003357FC"/>
    <w:rsid w:val="00336431"/>
    <w:rsid w:val="0034073B"/>
    <w:rsid w:val="0034157E"/>
    <w:rsid w:val="00344074"/>
    <w:rsid w:val="00347146"/>
    <w:rsid w:val="00353521"/>
    <w:rsid w:val="00357366"/>
    <w:rsid w:val="00363716"/>
    <w:rsid w:val="00367EBE"/>
    <w:rsid w:val="0037364B"/>
    <w:rsid w:val="0037383E"/>
    <w:rsid w:val="003746C3"/>
    <w:rsid w:val="00374D78"/>
    <w:rsid w:val="003770A6"/>
    <w:rsid w:val="00377A14"/>
    <w:rsid w:val="00383164"/>
    <w:rsid w:val="00384322"/>
    <w:rsid w:val="00393175"/>
    <w:rsid w:val="003966A4"/>
    <w:rsid w:val="003A226D"/>
    <w:rsid w:val="003A2881"/>
    <w:rsid w:val="003C0BA4"/>
    <w:rsid w:val="003C3597"/>
    <w:rsid w:val="003C5FA3"/>
    <w:rsid w:val="003D75C0"/>
    <w:rsid w:val="003D7B15"/>
    <w:rsid w:val="003E4365"/>
    <w:rsid w:val="003F1ADF"/>
    <w:rsid w:val="003F3FC1"/>
    <w:rsid w:val="00405167"/>
    <w:rsid w:val="004072F0"/>
    <w:rsid w:val="004076FA"/>
    <w:rsid w:val="00413CC9"/>
    <w:rsid w:val="00424BF3"/>
    <w:rsid w:val="004263D0"/>
    <w:rsid w:val="004334FB"/>
    <w:rsid w:val="004337BB"/>
    <w:rsid w:val="004346B6"/>
    <w:rsid w:val="00435472"/>
    <w:rsid w:val="00441E95"/>
    <w:rsid w:val="00444214"/>
    <w:rsid w:val="0045070E"/>
    <w:rsid w:val="004510B9"/>
    <w:rsid w:val="00456386"/>
    <w:rsid w:val="00463716"/>
    <w:rsid w:val="00465C6A"/>
    <w:rsid w:val="004806B0"/>
    <w:rsid w:val="00480810"/>
    <w:rsid w:val="00483CB0"/>
    <w:rsid w:val="00492481"/>
    <w:rsid w:val="00493C26"/>
    <w:rsid w:val="00495538"/>
    <w:rsid w:val="004A2377"/>
    <w:rsid w:val="004A7255"/>
    <w:rsid w:val="004B5EF0"/>
    <w:rsid w:val="004C044A"/>
    <w:rsid w:val="004C2F69"/>
    <w:rsid w:val="004C336A"/>
    <w:rsid w:val="004D04B5"/>
    <w:rsid w:val="004D6341"/>
    <w:rsid w:val="004E02DF"/>
    <w:rsid w:val="004E7662"/>
    <w:rsid w:val="004F69F9"/>
    <w:rsid w:val="005053CD"/>
    <w:rsid w:val="00523E32"/>
    <w:rsid w:val="00524C9D"/>
    <w:rsid w:val="00532617"/>
    <w:rsid w:val="005363E6"/>
    <w:rsid w:val="00536413"/>
    <w:rsid w:val="00536A8F"/>
    <w:rsid w:val="0054284B"/>
    <w:rsid w:val="00550A72"/>
    <w:rsid w:val="00557135"/>
    <w:rsid w:val="00560CA4"/>
    <w:rsid w:val="00563814"/>
    <w:rsid w:val="00573B77"/>
    <w:rsid w:val="00573EAE"/>
    <w:rsid w:val="005758BA"/>
    <w:rsid w:val="00576011"/>
    <w:rsid w:val="005809F6"/>
    <w:rsid w:val="00585D9A"/>
    <w:rsid w:val="00586B6C"/>
    <w:rsid w:val="00590B86"/>
    <w:rsid w:val="00594B06"/>
    <w:rsid w:val="005A6479"/>
    <w:rsid w:val="005A7A12"/>
    <w:rsid w:val="005B05AC"/>
    <w:rsid w:val="005B796A"/>
    <w:rsid w:val="005C0E66"/>
    <w:rsid w:val="005C3454"/>
    <w:rsid w:val="005C48B0"/>
    <w:rsid w:val="005C74B9"/>
    <w:rsid w:val="005D04C0"/>
    <w:rsid w:val="00600169"/>
    <w:rsid w:val="00604A15"/>
    <w:rsid w:val="006053F5"/>
    <w:rsid w:val="00607FB0"/>
    <w:rsid w:val="006248B1"/>
    <w:rsid w:val="00634D2A"/>
    <w:rsid w:val="00636881"/>
    <w:rsid w:val="00636DCC"/>
    <w:rsid w:val="006374A9"/>
    <w:rsid w:val="0064017F"/>
    <w:rsid w:val="00642DE9"/>
    <w:rsid w:val="00647F0B"/>
    <w:rsid w:val="00652625"/>
    <w:rsid w:val="00653086"/>
    <w:rsid w:val="0066653A"/>
    <w:rsid w:val="00670543"/>
    <w:rsid w:val="00670579"/>
    <w:rsid w:val="00680546"/>
    <w:rsid w:val="006810EE"/>
    <w:rsid w:val="006834D2"/>
    <w:rsid w:val="00685825"/>
    <w:rsid w:val="006868EB"/>
    <w:rsid w:val="006C0350"/>
    <w:rsid w:val="006C54A0"/>
    <w:rsid w:val="006C6772"/>
    <w:rsid w:val="006D5E73"/>
    <w:rsid w:val="006D66E5"/>
    <w:rsid w:val="006E047B"/>
    <w:rsid w:val="006E21A8"/>
    <w:rsid w:val="006E3B66"/>
    <w:rsid w:val="007005F6"/>
    <w:rsid w:val="007011B7"/>
    <w:rsid w:val="00704742"/>
    <w:rsid w:val="0071031A"/>
    <w:rsid w:val="0071194E"/>
    <w:rsid w:val="00711D2E"/>
    <w:rsid w:val="00717B4D"/>
    <w:rsid w:val="00720CBB"/>
    <w:rsid w:val="00720E84"/>
    <w:rsid w:val="00721EC6"/>
    <w:rsid w:val="00727237"/>
    <w:rsid w:val="00740F19"/>
    <w:rsid w:val="00745DE8"/>
    <w:rsid w:val="00747B20"/>
    <w:rsid w:val="00753DFD"/>
    <w:rsid w:val="00757DDB"/>
    <w:rsid w:val="007633E6"/>
    <w:rsid w:val="007637EC"/>
    <w:rsid w:val="00766FFE"/>
    <w:rsid w:val="00767F52"/>
    <w:rsid w:val="00771251"/>
    <w:rsid w:val="00777628"/>
    <w:rsid w:val="00777E08"/>
    <w:rsid w:val="00784A51"/>
    <w:rsid w:val="00785774"/>
    <w:rsid w:val="007914F0"/>
    <w:rsid w:val="00797F9A"/>
    <w:rsid w:val="007A5E4E"/>
    <w:rsid w:val="007A6D79"/>
    <w:rsid w:val="007B0229"/>
    <w:rsid w:val="007B2AEB"/>
    <w:rsid w:val="007B3C95"/>
    <w:rsid w:val="007B57C5"/>
    <w:rsid w:val="007C5462"/>
    <w:rsid w:val="007C68EE"/>
    <w:rsid w:val="007D2BE0"/>
    <w:rsid w:val="007D3F23"/>
    <w:rsid w:val="007D4D49"/>
    <w:rsid w:val="007D56F9"/>
    <w:rsid w:val="007D6799"/>
    <w:rsid w:val="007E10A6"/>
    <w:rsid w:val="00807C59"/>
    <w:rsid w:val="00810677"/>
    <w:rsid w:val="00811D75"/>
    <w:rsid w:val="0081421A"/>
    <w:rsid w:val="0081581E"/>
    <w:rsid w:val="00820D73"/>
    <w:rsid w:val="00822969"/>
    <w:rsid w:val="00822CE9"/>
    <w:rsid w:val="00827C8E"/>
    <w:rsid w:val="00832B02"/>
    <w:rsid w:val="00835098"/>
    <w:rsid w:val="008368BB"/>
    <w:rsid w:val="00841D24"/>
    <w:rsid w:val="0084639F"/>
    <w:rsid w:val="00846702"/>
    <w:rsid w:val="00865882"/>
    <w:rsid w:val="008707FB"/>
    <w:rsid w:val="008751B8"/>
    <w:rsid w:val="00876311"/>
    <w:rsid w:val="008856E5"/>
    <w:rsid w:val="00887B72"/>
    <w:rsid w:val="00893865"/>
    <w:rsid w:val="008963EF"/>
    <w:rsid w:val="00897282"/>
    <w:rsid w:val="008A3A3E"/>
    <w:rsid w:val="008B06B1"/>
    <w:rsid w:val="008B153C"/>
    <w:rsid w:val="008C41CE"/>
    <w:rsid w:val="008D0321"/>
    <w:rsid w:val="008D48B0"/>
    <w:rsid w:val="008E1552"/>
    <w:rsid w:val="008E3AD2"/>
    <w:rsid w:val="008F175C"/>
    <w:rsid w:val="008F4489"/>
    <w:rsid w:val="008F7CC2"/>
    <w:rsid w:val="00904A86"/>
    <w:rsid w:val="00906DEA"/>
    <w:rsid w:val="00906E30"/>
    <w:rsid w:val="00907096"/>
    <w:rsid w:val="00907C11"/>
    <w:rsid w:val="00915464"/>
    <w:rsid w:val="00921271"/>
    <w:rsid w:val="0092139C"/>
    <w:rsid w:val="009243D1"/>
    <w:rsid w:val="00926E4B"/>
    <w:rsid w:val="00930023"/>
    <w:rsid w:val="00931A88"/>
    <w:rsid w:val="00935F40"/>
    <w:rsid w:val="00936FAF"/>
    <w:rsid w:val="009404EF"/>
    <w:rsid w:val="00940713"/>
    <w:rsid w:val="009515AE"/>
    <w:rsid w:val="00953B1A"/>
    <w:rsid w:val="00964A53"/>
    <w:rsid w:val="00966983"/>
    <w:rsid w:val="00966DCC"/>
    <w:rsid w:val="0097159C"/>
    <w:rsid w:val="009720DB"/>
    <w:rsid w:val="00975DFF"/>
    <w:rsid w:val="00976223"/>
    <w:rsid w:val="00976990"/>
    <w:rsid w:val="00985663"/>
    <w:rsid w:val="0099104C"/>
    <w:rsid w:val="00992627"/>
    <w:rsid w:val="00992AD3"/>
    <w:rsid w:val="00994BEA"/>
    <w:rsid w:val="009A084B"/>
    <w:rsid w:val="009A2D61"/>
    <w:rsid w:val="009A58C8"/>
    <w:rsid w:val="009A635F"/>
    <w:rsid w:val="009A6562"/>
    <w:rsid w:val="009B0BF8"/>
    <w:rsid w:val="009B3953"/>
    <w:rsid w:val="009B41E1"/>
    <w:rsid w:val="009B4F26"/>
    <w:rsid w:val="009C42C8"/>
    <w:rsid w:val="009D7726"/>
    <w:rsid w:val="009E08F4"/>
    <w:rsid w:val="00A03AB3"/>
    <w:rsid w:val="00A24E48"/>
    <w:rsid w:val="00A26F45"/>
    <w:rsid w:val="00A37AF0"/>
    <w:rsid w:val="00A42DAC"/>
    <w:rsid w:val="00A4386C"/>
    <w:rsid w:val="00A45B92"/>
    <w:rsid w:val="00A52E84"/>
    <w:rsid w:val="00A54D22"/>
    <w:rsid w:val="00A557DF"/>
    <w:rsid w:val="00A6202F"/>
    <w:rsid w:val="00A63ED0"/>
    <w:rsid w:val="00A65B88"/>
    <w:rsid w:val="00A70762"/>
    <w:rsid w:val="00A71F83"/>
    <w:rsid w:val="00A7252E"/>
    <w:rsid w:val="00A732E5"/>
    <w:rsid w:val="00A74BEB"/>
    <w:rsid w:val="00A8000C"/>
    <w:rsid w:val="00A9783C"/>
    <w:rsid w:val="00AA014A"/>
    <w:rsid w:val="00AA226C"/>
    <w:rsid w:val="00AA3DCF"/>
    <w:rsid w:val="00AA7762"/>
    <w:rsid w:val="00AB13DD"/>
    <w:rsid w:val="00AC00DE"/>
    <w:rsid w:val="00AC0111"/>
    <w:rsid w:val="00AC60F8"/>
    <w:rsid w:val="00AD34FE"/>
    <w:rsid w:val="00AD4E1E"/>
    <w:rsid w:val="00AD52CF"/>
    <w:rsid w:val="00AD59E0"/>
    <w:rsid w:val="00AD677E"/>
    <w:rsid w:val="00AE4186"/>
    <w:rsid w:val="00AE689C"/>
    <w:rsid w:val="00AE68C3"/>
    <w:rsid w:val="00AE6912"/>
    <w:rsid w:val="00AF695F"/>
    <w:rsid w:val="00B0218E"/>
    <w:rsid w:val="00B07111"/>
    <w:rsid w:val="00B15EDF"/>
    <w:rsid w:val="00B169FD"/>
    <w:rsid w:val="00B231B7"/>
    <w:rsid w:val="00B277B2"/>
    <w:rsid w:val="00B3155A"/>
    <w:rsid w:val="00B356A1"/>
    <w:rsid w:val="00B46631"/>
    <w:rsid w:val="00B4778F"/>
    <w:rsid w:val="00B505D9"/>
    <w:rsid w:val="00B57B6E"/>
    <w:rsid w:val="00B70690"/>
    <w:rsid w:val="00B707F4"/>
    <w:rsid w:val="00B77E88"/>
    <w:rsid w:val="00B840B7"/>
    <w:rsid w:val="00B845C1"/>
    <w:rsid w:val="00BA5E35"/>
    <w:rsid w:val="00BA6F12"/>
    <w:rsid w:val="00BA7A6C"/>
    <w:rsid w:val="00BC4315"/>
    <w:rsid w:val="00BC7907"/>
    <w:rsid w:val="00BD0979"/>
    <w:rsid w:val="00BD4085"/>
    <w:rsid w:val="00BE0FBB"/>
    <w:rsid w:val="00BE4BB4"/>
    <w:rsid w:val="00BE731D"/>
    <w:rsid w:val="00BF25DA"/>
    <w:rsid w:val="00BF5739"/>
    <w:rsid w:val="00C047A0"/>
    <w:rsid w:val="00C04A17"/>
    <w:rsid w:val="00C11323"/>
    <w:rsid w:val="00C33E9A"/>
    <w:rsid w:val="00C41887"/>
    <w:rsid w:val="00C4600D"/>
    <w:rsid w:val="00C5347F"/>
    <w:rsid w:val="00C5513C"/>
    <w:rsid w:val="00C5698B"/>
    <w:rsid w:val="00C56FF6"/>
    <w:rsid w:val="00C62FF6"/>
    <w:rsid w:val="00C649DD"/>
    <w:rsid w:val="00C658E0"/>
    <w:rsid w:val="00C67E87"/>
    <w:rsid w:val="00C71C3C"/>
    <w:rsid w:val="00C72CF8"/>
    <w:rsid w:val="00C733BA"/>
    <w:rsid w:val="00C80798"/>
    <w:rsid w:val="00C80BF6"/>
    <w:rsid w:val="00C84305"/>
    <w:rsid w:val="00C8434E"/>
    <w:rsid w:val="00C853DA"/>
    <w:rsid w:val="00C85463"/>
    <w:rsid w:val="00C8681E"/>
    <w:rsid w:val="00C95A50"/>
    <w:rsid w:val="00CA59E2"/>
    <w:rsid w:val="00CB23E4"/>
    <w:rsid w:val="00CB2D34"/>
    <w:rsid w:val="00CB6A22"/>
    <w:rsid w:val="00CB6C1B"/>
    <w:rsid w:val="00CC2A39"/>
    <w:rsid w:val="00CC5814"/>
    <w:rsid w:val="00CC72FC"/>
    <w:rsid w:val="00CD59D3"/>
    <w:rsid w:val="00CD6CF3"/>
    <w:rsid w:val="00CE029C"/>
    <w:rsid w:val="00CE1820"/>
    <w:rsid w:val="00CE6200"/>
    <w:rsid w:val="00CE7B44"/>
    <w:rsid w:val="00CF4AC7"/>
    <w:rsid w:val="00D06B05"/>
    <w:rsid w:val="00D10E74"/>
    <w:rsid w:val="00D12F66"/>
    <w:rsid w:val="00D17A70"/>
    <w:rsid w:val="00D17F7C"/>
    <w:rsid w:val="00D20DB1"/>
    <w:rsid w:val="00D2115A"/>
    <w:rsid w:val="00D256BE"/>
    <w:rsid w:val="00D265D2"/>
    <w:rsid w:val="00D2761D"/>
    <w:rsid w:val="00D313BF"/>
    <w:rsid w:val="00D3353C"/>
    <w:rsid w:val="00D415C7"/>
    <w:rsid w:val="00D44072"/>
    <w:rsid w:val="00D44AF7"/>
    <w:rsid w:val="00D4526A"/>
    <w:rsid w:val="00D4578A"/>
    <w:rsid w:val="00D506B9"/>
    <w:rsid w:val="00D561BE"/>
    <w:rsid w:val="00D5734F"/>
    <w:rsid w:val="00D623E1"/>
    <w:rsid w:val="00D630ED"/>
    <w:rsid w:val="00D840C0"/>
    <w:rsid w:val="00D87D09"/>
    <w:rsid w:val="00D906F4"/>
    <w:rsid w:val="00D90D7D"/>
    <w:rsid w:val="00D92EF6"/>
    <w:rsid w:val="00D93C3E"/>
    <w:rsid w:val="00D97441"/>
    <w:rsid w:val="00DA23BB"/>
    <w:rsid w:val="00DA466F"/>
    <w:rsid w:val="00DA745F"/>
    <w:rsid w:val="00DB48B3"/>
    <w:rsid w:val="00DB63C6"/>
    <w:rsid w:val="00DC06C0"/>
    <w:rsid w:val="00DC78C1"/>
    <w:rsid w:val="00DD0B76"/>
    <w:rsid w:val="00DD635D"/>
    <w:rsid w:val="00DD69C0"/>
    <w:rsid w:val="00DE7154"/>
    <w:rsid w:val="00DF2961"/>
    <w:rsid w:val="00DF4AEE"/>
    <w:rsid w:val="00DF650B"/>
    <w:rsid w:val="00E00553"/>
    <w:rsid w:val="00E01027"/>
    <w:rsid w:val="00E01F07"/>
    <w:rsid w:val="00E0570E"/>
    <w:rsid w:val="00E22D20"/>
    <w:rsid w:val="00E2509A"/>
    <w:rsid w:val="00E31671"/>
    <w:rsid w:val="00E3662C"/>
    <w:rsid w:val="00E372BA"/>
    <w:rsid w:val="00E41112"/>
    <w:rsid w:val="00E44D9E"/>
    <w:rsid w:val="00E50F9B"/>
    <w:rsid w:val="00E80D79"/>
    <w:rsid w:val="00E95626"/>
    <w:rsid w:val="00EA09DA"/>
    <w:rsid w:val="00EA370A"/>
    <w:rsid w:val="00EA7CB8"/>
    <w:rsid w:val="00EB278E"/>
    <w:rsid w:val="00EC2589"/>
    <w:rsid w:val="00EC416E"/>
    <w:rsid w:val="00ED01A5"/>
    <w:rsid w:val="00ED1AA2"/>
    <w:rsid w:val="00ED2104"/>
    <w:rsid w:val="00ED7C63"/>
    <w:rsid w:val="00EE1630"/>
    <w:rsid w:val="00EE6521"/>
    <w:rsid w:val="00EE7556"/>
    <w:rsid w:val="00EF748C"/>
    <w:rsid w:val="00F0378A"/>
    <w:rsid w:val="00F03E7F"/>
    <w:rsid w:val="00F113E8"/>
    <w:rsid w:val="00F205C6"/>
    <w:rsid w:val="00F30622"/>
    <w:rsid w:val="00F309F9"/>
    <w:rsid w:val="00F403D6"/>
    <w:rsid w:val="00F41031"/>
    <w:rsid w:val="00F43A66"/>
    <w:rsid w:val="00F475B2"/>
    <w:rsid w:val="00F501CD"/>
    <w:rsid w:val="00F54AE6"/>
    <w:rsid w:val="00F64308"/>
    <w:rsid w:val="00F72BBD"/>
    <w:rsid w:val="00F76459"/>
    <w:rsid w:val="00F802B4"/>
    <w:rsid w:val="00F82D86"/>
    <w:rsid w:val="00F868EB"/>
    <w:rsid w:val="00F86DC2"/>
    <w:rsid w:val="00F9174D"/>
    <w:rsid w:val="00F91EE8"/>
    <w:rsid w:val="00F97EFD"/>
    <w:rsid w:val="00FA03AB"/>
    <w:rsid w:val="00FA42E6"/>
    <w:rsid w:val="00FA7926"/>
    <w:rsid w:val="00FB0E6F"/>
    <w:rsid w:val="00FB207D"/>
    <w:rsid w:val="00FB4D54"/>
    <w:rsid w:val="00FC5131"/>
    <w:rsid w:val="00FD205D"/>
    <w:rsid w:val="00FD41FB"/>
    <w:rsid w:val="00FD6C57"/>
    <w:rsid w:val="00FE4682"/>
    <w:rsid w:val="00FE52D4"/>
    <w:rsid w:val="00FE6DEA"/>
    <w:rsid w:val="00FF483C"/>
    <w:rsid w:val="00FF4B1F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9EAEFB"/>
  <w15:chartTrackingRefBased/>
  <w15:docId w15:val="{6580711A-0131-40E3-9AFF-58FBDC91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2D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2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2D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2D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2D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2D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2D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2D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2D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2D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82D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82D8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82D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82D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82D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82D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82D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82D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82D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82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2D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82D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2D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82D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2D8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82D8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82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82D8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82D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265D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930023"/>
  </w:style>
  <w:style w:type="character" w:styleId="ac">
    <w:name w:val="Strong"/>
    <w:basedOn w:val="a0"/>
    <w:uiPriority w:val="22"/>
    <w:qFormat/>
    <w:rsid w:val="0031099E"/>
    <w:rPr>
      <w:b/>
      <w:bCs/>
    </w:rPr>
  </w:style>
  <w:style w:type="paragraph" w:styleId="ad">
    <w:name w:val="header"/>
    <w:basedOn w:val="a"/>
    <w:link w:val="ae"/>
    <w:uiPriority w:val="99"/>
    <w:unhideWhenUsed/>
    <w:rsid w:val="00131D0E"/>
    <w:pPr>
      <w:tabs>
        <w:tab w:val="center" w:pos="4703"/>
        <w:tab w:val="right" w:pos="9406"/>
      </w:tabs>
    </w:pPr>
  </w:style>
  <w:style w:type="character" w:customStyle="1" w:styleId="ae">
    <w:name w:val="ヘッダー (文字)"/>
    <w:basedOn w:val="a0"/>
    <w:link w:val="ad"/>
    <w:uiPriority w:val="99"/>
    <w:rsid w:val="00131D0E"/>
  </w:style>
  <w:style w:type="paragraph" w:styleId="af">
    <w:name w:val="footer"/>
    <w:basedOn w:val="a"/>
    <w:link w:val="af0"/>
    <w:uiPriority w:val="99"/>
    <w:unhideWhenUsed/>
    <w:rsid w:val="00131D0E"/>
    <w:pPr>
      <w:tabs>
        <w:tab w:val="center" w:pos="4703"/>
        <w:tab w:val="right" w:pos="9406"/>
      </w:tabs>
    </w:pPr>
  </w:style>
  <w:style w:type="character" w:customStyle="1" w:styleId="af0">
    <w:name w:val="フッター (文字)"/>
    <w:basedOn w:val="a0"/>
    <w:link w:val="af"/>
    <w:uiPriority w:val="99"/>
    <w:rsid w:val="0013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CE214-123B-4351-8C08-2C1ABCFAA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922</Words>
  <Characters>5261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chi Kitaguchi</dc:creator>
  <cp:keywords/>
  <dc:description/>
  <cp:lastModifiedBy>Daichi Kitaguchi</cp:lastModifiedBy>
  <cp:revision>66</cp:revision>
  <dcterms:created xsi:type="dcterms:W3CDTF">2025-12-01T11:06:00Z</dcterms:created>
  <dcterms:modified xsi:type="dcterms:W3CDTF">2026-02-26T07:32:00Z</dcterms:modified>
</cp:coreProperties>
</file>